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0F73F" w14:textId="3E1060A4" w:rsidR="003E276B" w:rsidRPr="00306BD5" w:rsidRDefault="00097F4D" w:rsidP="00691610">
      <w:pPr>
        <w:ind w:hanging="709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sz w:val="20"/>
          <w:szCs w:val="20"/>
        </w:rPr>
        <w:t xml:space="preserve">    </w:t>
      </w:r>
      <w:r w:rsidR="001B51E1" w:rsidRPr="00306BD5">
        <w:rPr>
          <w:rFonts w:asciiTheme="majorBidi" w:hAnsiTheme="majorBidi" w:cstheme="majorBidi"/>
          <w:b/>
          <w:bCs/>
          <w:sz w:val="20"/>
          <w:szCs w:val="20"/>
        </w:rPr>
        <w:t xml:space="preserve">S1 Table 1. </w:t>
      </w:r>
      <w:r w:rsidR="00A61024">
        <w:rPr>
          <w:rFonts w:asciiTheme="majorBidi" w:hAnsiTheme="majorBidi" w:cstheme="majorBidi"/>
          <w:b/>
          <w:bCs/>
          <w:sz w:val="20"/>
          <w:szCs w:val="20"/>
        </w:rPr>
        <w:t xml:space="preserve">Structure </w:t>
      </w:r>
      <w:r w:rsidR="003D3E4C" w:rsidRPr="00306BD5">
        <w:rPr>
          <w:rFonts w:asciiTheme="majorBidi" w:hAnsiTheme="majorBidi" w:cstheme="majorBidi"/>
          <w:b/>
          <w:bCs/>
          <w:sz w:val="20"/>
          <w:szCs w:val="20"/>
        </w:rPr>
        <w:t>Characteristic of EMS in</w:t>
      </w:r>
      <w:r w:rsidR="00D557FF">
        <w:rPr>
          <w:rFonts w:asciiTheme="majorBidi" w:hAnsiTheme="majorBidi" w:cstheme="majorBidi"/>
          <w:b/>
          <w:bCs/>
          <w:sz w:val="20"/>
          <w:szCs w:val="20"/>
        </w:rPr>
        <w:t xml:space="preserve"> the</w:t>
      </w:r>
      <w:r w:rsidR="003D3E4C" w:rsidRPr="00306BD5">
        <w:rPr>
          <w:rFonts w:asciiTheme="majorBidi" w:hAnsiTheme="majorBidi" w:cstheme="majorBidi"/>
          <w:b/>
          <w:bCs/>
          <w:sz w:val="20"/>
          <w:szCs w:val="20"/>
        </w:rPr>
        <w:t xml:space="preserve"> Arabian Gulf States. </w:t>
      </w:r>
    </w:p>
    <w:tbl>
      <w:tblPr>
        <w:tblStyle w:val="TableGrid"/>
        <w:tblW w:w="15593" w:type="dxa"/>
        <w:tblInd w:w="-8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559"/>
        <w:gridCol w:w="1134"/>
        <w:gridCol w:w="851"/>
        <w:gridCol w:w="1134"/>
        <w:gridCol w:w="850"/>
        <w:gridCol w:w="2552"/>
        <w:gridCol w:w="2835"/>
        <w:gridCol w:w="2126"/>
        <w:gridCol w:w="992"/>
      </w:tblGrid>
      <w:tr w:rsidR="00C9780A" w:rsidRPr="00306BD5" w14:paraId="2144AA6B" w14:textId="725DDB05" w:rsidTr="001B3562">
        <w:trPr>
          <w:trHeight w:val="108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E65EB98" w14:textId="77777777" w:rsidR="0086438B" w:rsidRPr="00306BD5" w:rsidRDefault="0086438B" w:rsidP="00691610">
            <w:pPr>
              <w:tabs>
                <w:tab w:val="left" w:pos="0"/>
              </w:tabs>
              <w:ind w:left="-567" w:firstLine="533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1C5E5E6B" w14:textId="517E1E86" w:rsidR="0086438B" w:rsidRPr="00C852A8" w:rsidRDefault="0086438B" w:rsidP="00691610">
            <w:pPr>
              <w:tabs>
                <w:tab w:val="left" w:pos="0"/>
              </w:tabs>
              <w:ind w:left="-567" w:firstLine="53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52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79D9AB62" w14:textId="563DBE6E" w:rsidR="0086438B" w:rsidRPr="00DA7D5F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Population</w:t>
            </w:r>
          </w:p>
          <w:p w14:paraId="21C3EDA3" w14:textId="77777777" w:rsidR="0086438B" w:rsidRPr="00DA7D5F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4.9</w:t>
            </w:r>
          </w:p>
          <w:p w14:paraId="6B58FC92" w14:textId="553EA6D0" w:rsidR="0086438B" w:rsidRPr="00306BD5" w:rsidRDefault="00864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llion 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1E8A2B9E" w14:textId="32B43972" w:rsidR="0086438B" w:rsidRPr="00C805A0" w:rsidRDefault="0086438B" w:rsidP="0039546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05A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 Provider Organization</w:t>
            </w:r>
            <w:r w:rsid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</w:t>
            </w:r>
          </w:p>
          <w:p w14:paraId="3050C6B6" w14:textId="77777777" w:rsidR="0086438B" w:rsidRPr="00C805A0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8662A42" w14:textId="0061E7D3" w:rsidR="0086438B" w:rsidRDefault="0086438B" w:rsidP="007469C0">
            <w:pPr>
              <w:pStyle w:val="ListParagraph"/>
              <w:numPr>
                <w:ilvl w:val="0"/>
                <w:numId w:val="28"/>
              </w:numPr>
              <w:ind w:left="27" w:hanging="14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05A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pendent</w:t>
            </w:r>
          </w:p>
          <w:p w14:paraId="4FDE54BD" w14:textId="55C06F9D" w:rsidR="0086438B" w:rsidRPr="00C805A0" w:rsidRDefault="0086438B" w:rsidP="007469C0">
            <w:pPr>
              <w:pStyle w:val="ListParagraph"/>
              <w:numPr>
                <w:ilvl w:val="0"/>
                <w:numId w:val="28"/>
              </w:numPr>
              <w:ind w:left="27" w:hanging="14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pen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7BCE7B45" w14:textId="30B88ADE" w:rsidR="0086438B" w:rsidRPr="00F90DDF" w:rsidRDefault="0086438B" w:rsidP="00DA7D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:</w:t>
            </w:r>
          </w:p>
          <w:p w14:paraId="2607F1AB" w14:textId="19DAB24C" w:rsidR="0086438B" w:rsidRPr="00DA7D5F" w:rsidRDefault="0086438B" w:rsidP="00F90DDF">
            <w:pPr>
              <w:pStyle w:val="ListParagraph"/>
              <w:numPr>
                <w:ilvl w:val="0"/>
                <w:numId w:val="14"/>
              </w:numPr>
              <w:ind w:left="-45" w:hanging="76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="001B3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ublic </w:t>
            </w:r>
          </w:p>
          <w:p w14:paraId="534F8783" w14:textId="458C1F6E" w:rsidR="0086438B" w:rsidRPr="00DA7D5F" w:rsidRDefault="0086438B" w:rsidP="00F90DDF">
            <w:pPr>
              <w:pStyle w:val="ListParagraph"/>
              <w:numPr>
                <w:ilvl w:val="0"/>
                <w:numId w:val="14"/>
              </w:numPr>
              <w:ind w:left="-45" w:hanging="76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="001B3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. </w:t>
            </w: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ivate</w:t>
            </w:r>
          </w:p>
          <w:p w14:paraId="1F65BF7D" w14:textId="7E6CE13C" w:rsidR="0086438B" w:rsidRPr="00F90DDF" w:rsidRDefault="0086438B" w:rsidP="00F90DDF">
            <w:pPr>
              <w:pStyle w:val="ListParagraph"/>
              <w:numPr>
                <w:ilvl w:val="0"/>
                <w:numId w:val="14"/>
              </w:numPr>
              <w:tabs>
                <w:tab w:val="left" w:pos="35"/>
                <w:tab w:val="left" w:pos="176"/>
              </w:tabs>
              <w:ind w:left="-45" w:hanging="765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="001B356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C4F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lunte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482B2DBE" w14:textId="5E98CC77" w:rsidR="0086438B" w:rsidRPr="00DA7D5F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-EMS</w:t>
            </w:r>
          </w:p>
          <w:p w14:paraId="035D34F0" w14:textId="4B683629" w:rsidR="0086438B" w:rsidRPr="00DA7D5F" w:rsidRDefault="0086438B" w:rsidP="00DE06D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l </w:t>
            </w:r>
            <w:r w:rsid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mber</w:t>
            </w:r>
          </w:p>
          <w:p w14:paraId="2BDDC572" w14:textId="4B043CBD" w:rsidR="0086438B" w:rsidRPr="00DA7D5F" w:rsidRDefault="0086438B" w:rsidP="00BD196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2-Free </w:t>
            </w:r>
          </w:p>
          <w:p w14:paraId="028C7D33" w14:textId="77777777" w:rsidR="005A1ADE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f </w:t>
            </w:r>
          </w:p>
          <w:p w14:paraId="1D6FD64F" w14:textId="316DEA3B" w:rsidR="0086438B" w:rsidRPr="00306BD5" w:rsidRDefault="003C1FA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86438B"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ar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4F4C39EA" w14:textId="581186CE" w:rsidR="0086438B" w:rsidRPr="00DA7D5F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 h</w:t>
            </w: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ve</w:t>
            </w:r>
          </w:p>
          <w:p w14:paraId="263DAC27" w14:textId="77777777" w:rsidR="0086438B" w:rsidRDefault="0086438B" w:rsidP="00DE06D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ependent</w:t>
            </w:r>
          </w:p>
          <w:p w14:paraId="26AA6E64" w14:textId="27020A45" w:rsidR="0086438B" w:rsidRPr="00DE06D2" w:rsidRDefault="0086438B" w:rsidP="00DE06D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ll cen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00600996" w14:textId="78A2A4F2" w:rsidR="0086438B" w:rsidRDefault="00AC002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MS </w:t>
            </w:r>
            <w:r w:rsidR="0086438B"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all </w:t>
            </w:r>
          </w:p>
          <w:p w14:paraId="65896F8E" w14:textId="4798AC8D" w:rsidR="0086438B" w:rsidRPr="00DA7D5F" w:rsidRDefault="00AC002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86438B"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ter</w:t>
            </w:r>
            <w:r w:rsidR="00911B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CC)</w:t>
            </w:r>
          </w:p>
          <w:p w14:paraId="1E68E5B1" w14:textId="77777777" w:rsidR="0086438B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perated</w:t>
            </w:r>
          </w:p>
          <w:p w14:paraId="4EF69987" w14:textId="55905DBC" w:rsidR="0086438B" w:rsidRPr="00306BD5" w:rsidRDefault="00864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7D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b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5C5562DC" w14:textId="67932E04" w:rsidR="0086438B" w:rsidRPr="0009772F" w:rsidRDefault="0086438B" w:rsidP="00856CD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cess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;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1E2B17" w:rsidRP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F</w:t>
            </w:r>
            <w:r w:rsidRP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rom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tivation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ergency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l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umber </w:t>
            </w:r>
            <w:r w:rsidR="00856C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n CC; </w:t>
            </w:r>
            <w:r w:rsidR="00856CD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</w:t>
            </w:r>
            <w:r w:rsidR="00856CD7" w:rsidRP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hrough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iaging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ocess in EMS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spatch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om</w:t>
            </w:r>
            <w:r w:rsidR="00856C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;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1E2B17" w:rsidRP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To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  <w:t>: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ploying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propriate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bulances to the </w:t>
            </w:r>
            <w:r w:rsid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en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202E1154" w14:textId="17CF2C0D" w:rsidR="00AC0026" w:rsidRDefault="0086438B" w:rsidP="00AC002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osition</w:t>
            </w:r>
            <w:r w:rsidR="00AC00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f </w:t>
            </w:r>
            <w:r w:rsidR="00AC00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MS </w:t>
            </w:r>
            <w:r w:rsid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spatch </w:t>
            </w:r>
          </w:p>
          <w:p w14:paraId="46A6C855" w14:textId="3AAEB57E" w:rsidR="0086438B" w:rsidRPr="00AC0026" w:rsidRDefault="00C46C61" w:rsidP="00AC002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8643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ter</w:t>
            </w:r>
            <w:r w:rsidR="00856C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’s</w:t>
            </w:r>
            <w:r w:rsidR="008643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taff </w:t>
            </w:r>
            <w:r w:rsidR="000A07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d </w:t>
            </w:r>
            <w:r w:rsidR="00A6102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="000A07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alification</w:t>
            </w:r>
            <w:r w:rsidR="003C77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ho operate the Computer Aided Dispatch System</w:t>
            </w:r>
            <w:r w:rsidR="0086438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096B10C1" w14:textId="7E2D5E51" w:rsidR="00280D29" w:rsidRDefault="009D4FEA" w:rsidP="000A071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="00280D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pe of</w:t>
            </w:r>
          </w:p>
          <w:p w14:paraId="2CC111AD" w14:textId="44637001" w:rsidR="000A0713" w:rsidRDefault="001E2B17" w:rsidP="000A071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0A07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bulance </w:t>
            </w:r>
          </w:p>
          <w:p w14:paraId="73E7FF9D" w14:textId="0A2B9A13" w:rsidR="0086438B" w:rsidRPr="00D52577" w:rsidRDefault="001E2B17" w:rsidP="00280D2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="000A07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ws and </w:t>
            </w:r>
          </w:p>
          <w:p w14:paraId="2A052900" w14:textId="4F52199C" w:rsidR="0086438B" w:rsidRPr="00D52577" w:rsidRDefault="001E2B1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="0086438B" w:rsidRPr="00D5257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alification</w:t>
            </w:r>
            <w:r w:rsidR="000A071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 w:themeFill="accent4"/>
          </w:tcPr>
          <w:p w14:paraId="1F221B4A" w14:textId="3C0694C0" w:rsidR="0086438B" w:rsidRDefault="0086438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TV</w:t>
            </w:r>
          </w:p>
          <w:p w14:paraId="12145C86" w14:textId="3245EC30" w:rsidR="0086438B" w:rsidRPr="00C46C61" w:rsidRDefault="0086438B" w:rsidP="00491F45">
            <w:pPr>
              <w:pStyle w:val="ListParagraph"/>
              <w:numPr>
                <w:ilvl w:val="0"/>
                <w:numId w:val="6"/>
              </w:numPr>
              <w:ind w:left="174" w:hanging="17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B</w:t>
            </w:r>
          </w:p>
          <w:p w14:paraId="03342D83" w14:textId="27F23628" w:rsidR="0086438B" w:rsidRPr="00C46C61" w:rsidRDefault="0086438B" w:rsidP="00491F45">
            <w:pPr>
              <w:pStyle w:val="ListParagraph"/>
              <w:numPr>
                <w:ilvl w:val="0"/>
                <w:numId w:val="6"/>
              </w:numPr>
              <w:ind w:left="174" w:hanging="17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U</w:t>
            </w:r>
          </w:p>
          <w:p w14:paraId="6C6CF1BB" w14:textId="68E97C12" w:rsidR="0086438B" w:rsidRPr="00C46C61" w:rsidRDefault="0086438B" w:rsidP="00491F45">
            <w:pPr>
              <w:pStyle w:val="ListParagraph"/>
              <w:numPr>
                <w:ilvl w:val="0"/>
                <w:numId w:val="6"/>
              </w:numPr>
              <w:ind w:left="174" w:hanging="17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S</w:t>
            </w:r>
          </w:p>
          <w:p w14:paraId="415B9BB2" w14:textId="77777777" w:rsidR="0086438B" w:rsidRPr="00635114" w:rsidRDefault="0086438B" w:rsidP="00491F45">
            <w:pPr>
              <w:pStyle w:val="ListParagraph"/>
              <w:numPr>
                <w:ilvl w:val="0"/>
                <w:numId w:val="6"/>
              </w:numPr>
              <w:ind w:left="174" w:hanging="17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S</w:t>
            </w:r>
          </w:p>
          <w:p w14:paraId="6BE1C6C8" w14:textId="5857AA6B" w:rsidR="0086438B" w:rsidRPr="00F90DDF" w:rsidRDefault="0086438B" w:rsidP="001413D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0D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RV:</w:t>
            </w:r>
            <w:r w:rsidR="00911B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Y/N</w:t>
            </w:r>
          </w:p>
        </w:tc>
      </w:tr>
      <w:tr w:rsidR="00C9780A" w:rsidRPr="005F767C" w14:paraId="5220872C" w14:textId="74F4E43F" w:rsidTr="001B3562">
        <w:trPr>
          <w:trHeight w:val="113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B6057CD" w14:textId="77777777" w:rsidR="0086438B" w:rsidRPr="005A1ADE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24A9CB1" w14:textId="5C065E66" w:rsidR="0086438B" w:rsidRPr="005A1ADE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udi Arab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78F88B2" w14:textId="77777777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36A19A0" w14:textId="7F5FC182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32,6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4398F5A" w14:textId="77777777" w:rsidR="0086438B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05A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CA</w:t>
            </w:r>
          </w:p>
          <w:p w14:paraId="7865FB78" w14:textId="720A2E05" w:rsidR="0086438B" w:rsidRPr="00C805A0" w:rsidRDefault="0086438B" w:rsidP="00AC0026">
            <w:pPr>
              <w:pStyle w:val="ListParagraph"/>
              <w:numPr>
                <w:ilvl w:val="0"/>
                <w:numId w:val="15"/>
              </w:numPr>
              <w:ind w:left="27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C805A0">
              <w:rPr>
                <w:rFonts w:asciiTheme="majorBidi" w:hAnsiTheme="majorBidi" w:cstheme="majorBidi"/>
                <w:sz w:val="16"/>
                <w:szCs w:val="16"/>
              </w:rPr>
              <w:t>Indepen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1FA24E3" w14:textId="1FC3B658" w:rsidR="002E2BB5" w:rsidRPr="002E2BB5" w:rsidRDefault="0086438B" w:rsidP="002E2BB5">
            <w:pPr>
              <w:pStyle w:val="ListParagraph"/>
              <w:numPr>
                <w:ilvl w:val="0"/>
                <w:numId w:val="30"/>
              </w:numPr>
              <w:tabs>
                <w:tab w:val="left" w:pos="175"/>
                <w:tab w:val="left" w:pos="460"/>
              </w:tabs>
              <w:ind w:left="101" w:hanging="209"/>
              <w:rPr>
                <w:rFonts w:asciiTheme="majorBidi" w:hAnsiTheme="majorBidi" w:cstheme="majorBidi"/>
                <w:sz w:val="16"/>
                <w:szCs w:val="16"/>
              </w:rPr>
            </w:pPr>
            <w:r w:rsidRPr="002E2BB5">
              <w:rPr>
                <w:rFonts w:asciiTheme="majorBidi" w:hAnsiTheme="majorBidi" w:cstheme="majorBidi"/>
                <w:sz w:val="16"/>
                <w:szCs w:val="16"/>
              </w:rPr>
              <w:t>Ye</w:t>
            </w:r>
            <w:r w:rsidR="002E2BB5" w:rsidRPr="002E2BB5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  <w:p w14:paraId="4A4F9EDC" w14:textId="77777777" w:rsidR="0086438B" w:rsidRDefault="0086438B" w:rsidP="002E2BB5">
            <w:pPr>
              <w:pStyle w:val="ListParagraph"/>
              <w:numPr>
                <w:ilvl w:val="0"/>
                <w:numId w:val="30"/>
              </w:numPr>
              <w:tabs>
                <w:tab w:val="left" w:pos="176"/>
                <w:tab w:val="left" w:pos="460"/>
              </w:tabs>
              <w:ind w:left="101" w:hanging="209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7B6D1D75" w14:textId="4B513640" w:rsidR="0086438B" w:rsidRPr="00F90DDF" w:rsidRDefault="0086438B" w:rsidP="002E2BB5">
            <w:pPr>
              <w:pStyle w:val="ListParagraph"/>
              <w:numPr>
                <w:ilvl w:val="0"/>
                <w:numId w:val="30"/>
              </w:numPr>
              <w:tabs>
                <w:tab w:val="left" w:pos="176"/>
                <w:tab w:val="left" w:pos="460"/>
              </w:tabs>
              <w:ind w:left="101" w:hanging="209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F3EAD33" w14:textId="3446177F" w:rsidR="0086438B" w:rsidRDefault="0086438B" w:rsidP="00BD196E">
            <w:pPr>
              <w:pStyle w:val="ListParagraph"/>
              <w:numPr>
                <w:ilvl w:val="0"/>
                <w:numId w:val="21"/>
              </w:numPr>
              <w:ind w:left="90" w:hanging="20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7</w:t>
            </w:r>
          </w:p>
          <w:p w14:paraId="0000363D" w14:textId="570B9805" w:rsidR="0086438B" w:rsidRPr="00BD196E" w:rsidRDefault="0086438B" w:rsidP="00BD196E">
            <w:pPr>
              <w:pStyle w:val="ListParagraph"/>
              <w:numPr>
                <w:ilvl w:val="0"/>
                <w:numId w:val="21"/>
              </w:numPr>
              <w:ind w:left="90" w:hanging="20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40FFCE1" w14:textId="72D3DDCB" w:rsidR="0086438B" w:rsidRPr="00306BD5" w:rsidRDefault="0086438B" w:rsidP="004016A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DAD598A" w14:textId="77777777" w:rsidR="0086438B" w:rsidRPr="00DA7D5F" w:rsidRDefault="0086438B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03ACF2" w14:textId="33FEDD7E" w:rsidR="0086438B" w:rsidRPr="00DA7D5F" w:rsidRDefault="0086438B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71522EE" w14:textId="77777777" w:rsidR="0086438B" w:rsidRPr="00F27EA3" w:rsidRDefault="0086438B" w:rsidP="00606C3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71F795C" w14:textId="1D3EA38D" w:rsidR="0086438B" w:rsidRPr="00F27EA3" w:rsidRDefault="0086438B" w:rsidP="00606C3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7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C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DF9AC5B" w14:textId="6128F97B" w:rsidR="0086438B" w:rsidRPr="002C4F29" w:rsidRDefault="00D652CA" w:rsidP="002C4F2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 xml:space="preserve">alls </w:t>
            </w:r>
            <w:r w:rsidR="007D5297">
              <w:rPr>
                <w:rFonts w:asciiTheme="majorBidi" w:hAnsiTheme="majorBidi" w:cstheme="majorBidi"/>
                <w:sz w:val="16"/>
                <w:szCs w:val="16"/>
              </w:rPr>
              <w:t xml:space="preserve">are 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>received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>triaged</w:t>
            </w:r>
            <w:r w:rsidR="002C4F29">
              <w:rPr>
                <w:rFonts w:asciiTheme="majorBidi" w:hAnsiTheme="majorBidi" w:cstheme="majorBidi"/>
                <w:sz w:val="16"/>
                <w:szCs w:val="16"/>
              </w:rPr>
              <w:t>, and dispatched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856C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C </w:t>
            </w:r>
            <w:r w:rsidR="00856CD7">
              <w:rPr>
                <w:rFonts w:asciiTheme="majorBidi" w:hAnsiTheme="majorBidi" w:cstheme="majorBidi"/>
                <w:sz w:val="16"/>
                <w:szCs w:val="16"/>
              </w:rPr>
              <w:t xml:space="preserve">of </w:t>
            </w:r>
            <w:r w:rsidR="00856CD7" w:rsidRPr="00856CD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CA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 xml:space="preserve">by </w:t>
            </w:r>
            <w:r w:rsidR="0086438B"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CA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>’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s </w:t>
            </w:r>
            <w:r w:rsidR="0086438B"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6438B" w:rsidRPr="0009772F">
              <w:rPr>
                <w:rFonts w:asciiTheme="majorBidi" w:hAnsiTheme="majorBidi" w:cstheme="majorBidi"/>
                <w:sz w:val="16"/>
                <w:szCs w:val="16"/>
              </w:rPr>
              <w:t xml:space="preserve"> and Paramedics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and then </w:t>
            </w:r>
            <w:r w:rsidR="00A830C0">
              <w:rPr>
                <w:rFonts w:asciiTheme="majorBidi" w:hAnsiTheme="majorBidi" w:cstheme="majorBidi"/>
                <w:sz w:val="16"/>
                <w:szCs w:val="16"/>
              </w:rPr>
              <w:t>they dispatch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an appropriate ambulance to the sc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33487C2" w14:textId="4C3453C5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</w:p>
          <w:p w14:paraId="0148E689" w14:textId="77777777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k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4C0CD11" w14:textId="3051ABE4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k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387E0F7" w14:textId="40F6B00B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-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ramedic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patch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3E4B536" w14:textId="0550546C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1F40EC9" w14:textId="6C1BF270" w:rsidR="0086438B" w:rsidRPr="000E4DAD" w:rsidRDefault="00C10EB7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 w:rsidR="003C1FA3">
              <w:rPr>
                <w:rFonts w:asciiTheme="majorBidi" w:hAnsiTheme="majorBidi" w:cstheme="majorBidi"/>
                <w:sz w:val="16"/>
                <w:szCs w:val="16"/>
              </w:rPr>
              <w:t xml:space="preserve">Physician </w:t>
            </w:r>
            <w:r w:rsidR="003C1FA3" w:rsidRP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s</w:t>
            </w:r>
            <w:r w:rsidR="00B00D53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upervisor </w:t>
            </w:r>
            <w:r w:rsidR="0086438B" w:rsidRPr="000E4DA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0396896" w14:textId="55800636" w:rsidR="0086438B" w:rsidRPr="00D52577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Physician </w:t>
            </w:r>
            <w:r w:rsidRP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</w:t>
            </w:r>
          </w:p>
          <w:p w14:paraId="2DF93455" w14:textId="406BCA9D" w:rsidR="0086438B" w:rsidRPr="00D52577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</w:p>
          <w:p w14:paraId="2F11D26B" w14:textId="5C6CBFB0" w:rsidR="0086438B" w:rsidRPr="00D52577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 (Bachelor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280D29"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  <w:p w14:paraId="4B3B78FA" w14:textId="1AF78C6F" w:rsidR="0086438B" w:rsidRPr="00D52577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-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3B57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 (Diploma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280D29"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5E94DA9" w14:textId="68C1A895" w:rsidR="0086438B" w:rsidRPr="00D52577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Driver (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 xml:space="preserve">license in </w:t>
            </w:r>
            <w:r w:rsidR="00280D29"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S</w:t>
            </w:r>
            <w:r w:rsidR="00A342F6">
              <w:rPr>
                <w:rFonts w:asciiTheme="majorBidi" w:hAnsiTheme="majorBidi" w:cstheme="majorBidi"/>
                <w:sz w:val="16"/>
                <w:szCs w:val="16"/>
              </w:rPr>
              <w:t xml:space="preserve"> as first responder</w:t>
            </w:r>
            <w:r w:rsidR="00A342F6" w:rsidRPr="00306BD5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436C429" w14:textId="77777777" w:rsidR="0086438B" w:rsidRDefault="0086438B" w:rsidP="00230875">
            <w:pPr>
              <w:pStyle w:val="ListParagraph"/>
              <w:numPr>
                <w:ilvl w:val="0"/>
                <w:numId w:val="9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X</w:t>
            </w:r>
          </w:p>
          <w:p w14:paraId="26C9CBB6" w14:textId="6385696E" w:rsidR="0086438B" w:rsidRDefault="0086438B" w:rsidP="00230875">
            <w:pPr>
              <w:pStyle w:val="ListParagraph"/>
              <w:numPr>
                <w:ilvl w:val="0"/>
                <w:numId w:val="9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;</w:t>
            </w:r>
          </w:p>
          <w:p w14:paraId="70526C39" w14:textId="102A9F71" w:rsidR="0086438B" w:rsidRDefault="0086438B" w:rsidP="00230875">
            <w:pPr>
              <w:pStyle w:val="ListParagraph"/>
              <w:numPr>
                <w:ilvl w:val="0"/>
                <w:numId w:val="9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EE9B8BF" w14:textId="77777777" w:rsidR="0086438B" w:rsidRDefault="0086438B" w:rsidP="00230875">
            <w:pPr>
              <w:pStyle w:val="ListParagraph"/>
              <w:numPr>
                <w:ilvl w:val="0"/>
                <w:numId w:val="9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72F9121F" w14:textId="74F3C14A" w:rsidR="0086438B" w:rsidRPr="00230875" w:rsidRDefault="0086438B" w:rsidP="00230875">
            <w:pPr>
              <w:ind w:left="32" w:right="96"/>
              <w:rPr>
                <w:rFonts w:asciiTheme="majorBidi" w:hAnsiTheme="majorBidi" w:cstheme="majorBidi"/>
                <w:sz w:val="16"/>
                <w:szCs w:val="16"/>
              </w:rPr>
            </w:pPr>
            <w:r w:rsidRPr="00AC002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RV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; Yes </w:t>
            </w:r>
          </w:p>
        </w:tc>
      </w:tr>
      <w:tr w:rsidR="00C9780A" w:rsidRPr="005F767C" w14:paraId="7DBD89EE" w14:textId="03C3733E" w:rsidTr="001B3562">
        <w:trPr>
          <w:trHeight w:val="81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D629FD" w14:textId="77777777" w:rsidR="0086438B" w:rsidRPr="005A1ADE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44EE8F1B" w14:textId="3A155121" w:rsidR="0086438B" w:rsidRPr="005A1ADE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m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3B1C8FA" w14:textId="77777777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F4DCC6" w14:textId="5915C84B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4,6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4FFC37F" w14:textId="77777777" w:rsidR="0086438B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05A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ACDA </w:t>
            </w:r>
          </w:p>
          <w:p w14:paraId="7917AE09" w14:textId="77777777" w:rsidR="008527A6" w:rsidRDefault="006248B0" w:rsidP="007469C0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 xml:space="preserve">-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ependent</w:t>
            </w:r>
            <w:r w:rsidR="008527A6">
              <w:rPr>
                <w:rFonts w:asciiTheme="majorBidi" w:hAnsiTheme="majorBidi" w:cstheme="majorBidi"/>
                <w:sz w:val="16"/>
                <w:szCs w:val="16"/>
              </w:rPr>
              <w:t xml:space="preserve"> on </w:t>
            </w:r>
          </w:p>
          <w:p w14:paraId="62C642DD" w14:textId="1C7C8522" w:rsidR="0086438B" w:rsidRPr="008527A6" w:rsidRDefault="008527A6" w:rsidP="007469C0">
            <w:pPr>
              <w:ind w:hanging="11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527A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F4EF141" w14:textId="77777777" w:rsidR="0086438B" w:rsidRDefault="0086438B" w:rsidP="002E2BB5">
            <w:pPr>
              <w:pStyle w:val="ListParagraph"/>
              <w:numPr>
                <w:ilvl w:val="0"/>
                <w:numId w:val="16"/>
              </w:numPr>
              <w:tabs>
                <w:tab w:val="left" w:pos="33"/>
                <w:tab w:val="left" w:pos="174"/>
                <w:tab w:val="left" w:pos="460"/>
              </w:tabs>
              <w:ind w:hanging="828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9A596DB" w14:textId="77777777" w:rsidR="0086438B" w:rsidRDefault="0086438B" w:rsidP="002E2BB5">
            <w:pPr>
              <w:pStyle w:val="ListParagraph"/>
              <w:numPr>
                <w:ilvl w:val="0"/>
                <w:numId w:val="16"/>
              </w:numPr>
              <w:tabs>
                <w:tab w:val="left" w:pos="35"/>
                <w:tab w:val="left" w:pos="176"/>
                <w:tab w:val="left" w:pos="460"/>
              </w:tabs>
              <w:ind w:hanging="828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6AFFF532" w14:textId="5C84B1CB" w:rsidR="0086438B" w:rsidRPr="00F90DDF" w:rsidRDefault="0086438B" w:rsidP="002E2BB5">
            <w:pPr>
              <w:pStyle w:val="ListParagraph"/>
              <w:numPr>
                <w:ilvl w:val="0"/>
                <w:numId w:val="16"/>
              </w:numPr>
              <w:tabs>
                <w:tab w:val="left" w:pos="35"/>
                <w:tab w:val="left" w:pos="176"/>
                <w:tab w:val="left" w:pos="460"/>
              </w:tabs>
              <w:ind w:hanging="828"/>
              <w:rPr>
                <w:rFonts w:asciiTheme="majorBidi" w:hAnsiTheme="majorBidi" w:cstheme="majorBidi"/>
                <w:sz w:val="16"/>
                <w:szCs w:val="16"/>
              </w:rPr>
            </w:pPr>
            <w:r w:rsidRPr="00F90DD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71F2CE7" w14:textId="4F059689" w:rsidR="0086438B" w:rsidRDefault="0086438B" w:rsidP="00400FC5">
            <w:pPr>
              <w:pStyle w:val="ListParagraph"/>
              <w:numPr>
                <w:ilvl w:val="0"/>
                <w:numId w:val="24"/>
              </w:numPr>
              <w:tabs>
                <w:tab w:val="left" w:pos="30"/>
                <w:tab w:val="left" w:pos="172"/>
                <w:tab w:val="left" w:pos="455"/>
              </w:tabs>
              <w:ind w:left="-223" w:right="30" w:firstLine="223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99</w:t>
            </w:r>
          </w:p>
          <w:p w14:paraId="246CF1BE" w14:textId="16861FF5" w:rsidR="0086438B" w:rsidRPr="00BD196E" w:rsidRDefault="0086438B" w:rsidP="00BD196E">
            <w:pPr>
              <w:pStyle w:val="ListParagraph"/>
              <w:numPr>
                <w:ilvl w:val="0"/>
                <w:numId w:val="24"/>
              </w:numPr>
              <w:tabs>
                <w:tab w:val="left" w:pos="30"/>
                <w:tab w:val="left" w:pos="172"/>
                <w:tab w:val="left" w:pos="455"/>
              </w:tabs>
              <w:ind w:left="0" w:right="3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86E61FE" w14:textId="3284AA2F" w:rsidR="0086438B" w:rsidRPr="00306BD5" w:rsidRDefault="0086438B" w:rsidP="004016A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F61F7B5" w14:textId="77777777" w:rsidR="0086438B" w:rsidRPr="00DA7D5F" w:rsidRDefault="0086438B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A918BB" w14:textId="5F87D158" w:rsidR="0086438B" w:rsidRPr="00DA7D5F" w:rsidRDefault="0086438B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AD147CB" w14:textId="77777777" w:rsidR="0086438B" w:rsidRPr="00F27EA3" w:rsidRDefault="0086438B" w:rsidP="00A474C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E7D8801" w14:textId="1B8D2013" w:rsidR="0086438B" w:rsidRPr="00F27EA3" w:rsidRDefault="006248B0" w:rsidP="00A474C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53FCA05" w14:textId="227A4080" w:rsidR="0086438B" w:rsidRPr="00DE06D2" w:rsidRDefault="0086438B" w:rsidP="00911B6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Calls 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ar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ceived</w:t>
            </w:r>
            <w:r w:rsidR="00AC00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>and screened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by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>oli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en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911B69"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</w:t>
            </w:r>
            <w:r w:rsidR="003071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of </w:t>
            </w:r>
            <w:r w:rsidR="006248B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P</w:t>
            </w:r>
            <w:r w:rsidR="00A76ED2" w:rsidRPr="00A76ED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6248B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nd then they pass it to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nter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ACDA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for triaging and </w:t>
            </w:r>
            <w:r w:rsidR="00B92303" w:rsidRPr="00B9230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652CA">
              <w:rPr>
                <w:rFonts w:asciiTheme="majorBidi" w:hAnsiTheme="majorBidi" w:cstheme="majorBidi"/>
                <w:sz w:val="16"/>
                <w:szCs w:val="16"/>
              </w:rPr>
              <w:t>dispatch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>to the sc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167BDAF" w14:textId="537FCAE9" w:rsidR="00280D29" w:rsidRDefault="00094F61" w:rsidP="00280D2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280D29"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 xml:space="preserve"> call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>akers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5A1ADE"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5A1ADE"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5A1ADE"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0DFDE81" w14:textId="47404537" w:rsidR="0086438B" w:rsidRPr="000E4DAD" w:rsidRDefault="00094F61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280D29"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280D29">
              <w:rPr>
                <w:rFonts w:asciiTheme="majorBidi" w:hAnsiTheme="majorBidi" w:cstheme="majorBidi"/>
                <w:sz w:val="16"/>
                <w:szCs w:val="16"/>
              </w:rPr>
              <w:t>ispatchers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5A1ADE"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5A1ADE"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5A1ADE"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676B802" w14:textId="005229B5" w:rsidR="0086438B" w:rsidRPr="0086438B" w:rsidRDefault="00094F61" w:rsidP="00BD4B0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0A0713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86438B"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86438B"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 (Diploma</w:t>
            </w:r>
            <w:r w:rsidR="00C10EB7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C10EB7"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86438B"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7BFA2B6" w14:textId="6AF680CF" w:rsidR="0086438B" w:rsidRPr="00306BD5" w:rsidRDefault="00381CF5" w:rsidP="00B4760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86438B" w:rsidRPr="0086438B">
              <w:rPr>
                <w:rFonts w:asciiTheme="majorBidi" w:hAnsiTheme="majorBidi" w:cstheme="majorBidi"/>
                <w:sz w:val="16"/>
                <w:szCs w:val="16"/>
              </w:rPr>
              <w:t>Driver (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>license in</w:t>
            </w:r>
            <w:r w:rsidR="006B3E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B3E4F" w:rsidRPr="006B3E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S</w:t>
            </w:r>
            <w:r w:rsidR="006B3E4F">
              <w:rPr>
                <w:rFonts w:asciiTheme="majorBidi" w:hAnsiTheme="majorBidi" w:cstheme="majorBidi"/>
                <w:sz w:val="16"/>
                <w:szCs w:val="16"/>
              </w:rPr>
              <w:t xml:space="preserve"> as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94F61">
              <w:rPr>
                <w:rFonts w:asciiTheme="majorBidi" w:hAnsiTheme="majorBidi" w:cstheme="majorBidi"/>
                <w:sz w:val="16"/>
                <w:szCs w:val="16"/>
              </w:rPr>
              <w:t>first responder</w:t>
            </w:r>
            <w:r w:rsidR="0086438B" w:rsidRPr="00306B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3C22942" w14:textId="2DB11634" w:rsidR="0086438B" w:rsidRDefault="003B577D" w:rsidP="001413DA">
            <w:pPr>
              <w:pStyle w:val="ListParagraph"/>
              <w:numPr>
                <w:ilvl w:val="0"/>
                <w:numId w:val="8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0683E04" w14:textId="4E337CE7" w:rsidR="0086438B" w:rsidRDefault="0086438B" w:rsidP="001413DA">
            <w:pPr>
              <w:pStyle w:val="ListParagraph"/>
              <w:numPr>
                <w:ilvl w:val="0"/>
                <w:numId w:val="8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;</w:t>
            </w:r>
          </w:p>
          <w:p w14:paraId="26A89DD1" w14:textId="284B955E" w:rsidR="0086438B" w:rsidRDefault="0086438B" w:rsidP="001413DA">
            <w:pPr>
              <w:pStyle w:val="ListParagraph"/>
              <w:numPr>
                <w:ilvl w:val="0"/>
                <w:numId w:val="8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4839123" w14:textId="77777777" w:rsidR="0086438B" w:rsidRDefault="0086438B" w:rsidP="001413DA">
            <w:pPr>
              <w:pStyle w:val="ListParagraph"/>
              <w:numPr>
                <w:ilvl w:val="0"/>
                <w:numId w:val="8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1413D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3496C4A" w14:textId="2250ADC5" w:rsidR="0086438B" w:rsidRPr="00B41A53" w:rsidRDefault="00AC0026" w:rsidP="00B41A53">
            <w:pPr>
              <w:ind w:left="32" w:right="96"/>
              <w:rPr>
                <w:rFonts w:asciiTheme="majorBidi" w:hAnsiTheme="majorBidi" w:cstheme="majorBidi"/>
                <w:sz w:val="16"/>
                <w:szCs w:val="16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86438B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TRV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>; No</w:t>
            </w:r>
          </w:p>
        </w:tc>
      </w:tr>
      <w:tr w:rsidR="00C9780A" w:rsidRPr="005F767C" w14:paraId="7A7CA58D" w14:textId="419EF3BE" w:rsidTr="001B3562">
        <w:trPr>
          <w:trHeight w:val="93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6A3F118" w14:textId="77777777" w:rsidR="0086438B" w:rsidRPr="005A1ADE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681703A2" w14:textId="77777777" w:rsidR="0086438B" w:rsidRDefault="0086438B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nited Arab of Emirates</w:t>
            </w:r>
          </w:p>
          <w:p w14:paraId="6B617BB9" w14:textId="1195BD96" w:rsidR="000D7C9A" w:rsidRPr="005A1ADE" w:rsidRDefault="000D7C9A" w:rsidP="00401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 UAE 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BA2112F" w14:textId="77777777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D4699C" w14:textId="7A64E495" w:rsidR="0086438B" w:rsidRPr="00A76ED2" w:rsidRDefault="0086438B" w:rsidP="00401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9,3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699F66D2" w14:textId="364229B4" w:rsidR="0086438B" w:rsidRPr="00960567" w:rsidRDefault="0086438B" w:rsidP="007469C0">
            <w:pPr>
              <w:pStyle w:val="ListParagraph"/>
              <w:numPr>
                <w:ilvl w:val="0"/>
                <w:numId w:val="29"/>
              </w:numPr>
              <w:ind w:left="27" w:hanging="14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056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C</w:t>
            </w:r>
            <w:r w:rsidR="007D5297">
              <w:rPr>
                <w:rFonts w:asciiTheme="majorBidi" w:hAnsiTheme="majorBidi" w:cstheme="majorBidi"/>
                <w:sz w:val="16"/>
                <w:szCs w:val="16"/>
              </w:rPr>
              <w:t xml:space="preserve"> in north </w:t>
            </w:r>
            <w:r w:rsidR="000D7C9A" w:rsidRPr="000D7C9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AE</w:t>
            </w:r>
          </w:p>
          <w:p w14:paraId="1947F4F5" w14:textId="2F473A02" w:rsidR="0086438B" w:rsidRDefault="0086438B" w:rsidP="007469C0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 w:rsidRPr="00960567">
              <w:rPr>
                <w:rFonts w:asciiTheme="majorBidi" w:hAnsiTheme="majorBidi" w:cstheme="majorBidi"/>
                <w:sz w:val="16"/>
                <w:szCs w:val="16"/>
              </w:rPr>
              <w:t xml:space="preserve">1- 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="00381CF5" w:rsidRPr="00960567">
              <w:rPr>
                <w:rFonts w:asciiTheme="majorBidi" w:hAnsiTheme="majorBidi" w:cstheme="majorBidi"/>
                <w:sz w:val="16"/>
                <w:szCs w:val="16"/>
              </w:rPr>
              <w:t xml:space="preserve">ndependent </w:t>
            </w:r>
          </w:p>
          <w:p w14:paraId="5BA869C9" w14:textId="32A69794" w:rsidR="0086438B" w:rsidRPr="00960567" w:rsidRDefault="00BD4B0A" w:rsidP="007469C0">
            <w:pPr>
              <w:pStyle w:val="ListParagraph"/>
              <w:numPr>
                <w:ilvl w:val="0"/>
                <w:numId w:val="29"/>
              </w:numPr>
              <w:ind w:left="27" w:hanging="14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056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</w:t>
            </w:r>
            <w:r w:rsidR="007D529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7D5297">
              <w:rPr>
                <w:rFonts w:asciiTheme="majorBidi" w:hAnsiTheme="majorBidi" w:cstheme="majorBidi"/>
                <w:sz w:val="16"/>
                <w:szCs w:val="16"/>
              </w:rPr>
              <w:t>in Dubai</w:t>
            </w:r>
          </w:p>
          <w:p w14:paraId="5912C861" w14:textId="5901D5C0" w:rsidR="0086438B" w:rsidRPr="00585507" w:rsidRDefault="0086438B" w:rsidP="007469C0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- 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>Indepen</w:t>
            </w:r>
            <w:bookmarkStart w:id="0" w:name="_GoBack"/>
            <w:bookmarkEnd w:id="0"/>
            <w:r w:rsidR="00381CF5">
              <w:rPr>
                <w:rFonts w:asciiTheme="majorBidi" w:hAnsiTheme="majorBidi" w:cstheme="majorBidi"/>
                <w:sz w:val="16"/>
                <w:szCs w:val="16"/>
              </w:rPr>
              <w:t>dent</w:t>
            </w:r>
          </w:p>
          <w:p w14:paraId="746822FF" w14:textId="30A4AB75" w:rsidR="0086438B" w:rsidRDefault="00D652CA" w:rsidP="007D5297">
            <w:pPr>
              <w:pStyle w:val="ListParagraph"/>
              <w:numPr>
                <w:ilvl w:val="0"/>
                <w:numId w:val="29"/>
              </w:numPr>
              <w:ind w:left="40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0D7C9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</w:t>
            </w:r>
            <w:r w:rsidR="000D7C9A">
              <w:rPr>
                <w:rFonts w:asciiTheme="majorBidi" w:hAnsiTheme="majorBidi" w:cstheme="majorBidi"/>
                <w:sz w:val="16"/>
                <w:szCs w:val="16"/>
              </w:rPr>
              <w:t xml:space="preserve"> in Abu Dhabi</w:t>
            </w:r>
          </w:p>
          <w:p w14:paraId="10E453D3" w14:textId="67BA2D64" w:rsidR="00D652CA" w:rsidRPr="00D652CA" w:rsidRDefault="00D652CA" w:rsidP="00D652CA">
            <w:pPr>
              <w:ind w:left="-10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 Dependent</w:t>
            </w:r>
            <w:r w:rsidR="00C528D1">
              <w:rPr>
                <w:rFonts w:asciiTheme="majorBidi" w:hAnsiTheme="majorBidi" w:cstheme="majorBidi"/>
                <w:sz w:val="16"/>
                <w:szCs w:val="16"/>
              </w:rPr>
              <w:t xml:space="preserve"> on pol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2795E4DB" w14:textId="7374A7E7" w:rsidR="000D7C9A" w:rsidRDefault="00F04C02" w:rsidP="000D7C9A">
            <w:pPr>
              <w:pStyle w:val="ListParagraph"/>
              <w:numPr>
                <w:ilvl w:val="0"/>
                <w:numId w:val="17"/>
              </w:numPr>
              <w:tabs>
                <w:tab w:val="left" w:pos="28"/>
                <w:tab w:val="left" w:pos="170"/>
                <w:tab w:val="left" w:pos="460"/>
              </w:tabs>
              <w:ind w:left="-113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,</w:t>
            </w:r>
            <w:r w:rsidR="00DD1E5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with</w:t>
            </w:r>
            <w:r w:rsidR="000D7C9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BD4B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C</w:t>
            </w:r>
            <w:r w:rsidR="000D7C9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0D7C9A" w:rsidRPr="000D7C9A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="000D7C9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635E068" w14:textId="6E82B63B" w:rsidR="00381CF5" w:rsidRPr="000D7C9A" w:rsidRDefault="0086438B" w:rsidP="000D7C9A">
            <w:pPr>
              <w:pStyle w:val="ListParagraph"/>
              <w:numPr>
                <w:ilvl w:val="0"/>
                <w:numId w:val="17"/>
              </w:numPr>
              <w:tabs>
                <w:tab w:val="left" w:pos="28"/>
                <w:tab w:val="left" w:pos="170"/>
                <w:tab w:val="left" w:pos="460"/>
              </w:tabs>
              <w:ind w:left="-113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0D7C9A">
              <w:rPr>
                <w:rFonts w:asciiTheme="majorBidi" w:hAnsiTheme="majorBidi" w:cstheme="majorBidi"/>
                <w:sz w:val="16"/>
                <w:szCs w:val="16"/>
              </w:rPr>
              <w:t>Yes</w:t>
            </w:r>
            <w:r w:rsidR="00F04C02" w:rsidRPr="000D7C9A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381CF5" w:rsidRPr="000D7C9A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r w:rsidR="00BD4B0A" w:rsidRPr="000D7C9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CAS</w:t>
            </w:r>
          </w:p>
          <w:p w14:paraId="22708A70" w14:textId="587B64E8" w:rsidR="0086438B" w:rsidRPr="00F90DDF" w:rsidRDefault="0086438B" w:rsidP="00BD4B0A">
            <w:pPr>
              <w:pStyle w:val="ListParagraph"/>
              <w:numPr>
                <w:ilvl w:val="0"/>
                <w:numId w:val="17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29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F90DD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C6CB7DA" w14:textId="5E5BA17E" w:rsidR="00692394" w:rsidRPr="00692394" w:rsidRDefault="0086438B" w:rsidP="007E1771">
            <w:pPr>
              <w:pStyle w:val="ListParagraph"/>
              <w:numPr>
                <w:ilvl w:val="0"/>
                <w:numId w:val="25"/>
              </w:numPr>
              <w:tabs>
                <w:tab w:val="left" w:pos="30"/>
                <w:tab w:val="left" w:pos="172"/>
              </w:tabs>
              <w:ind w:left="3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8</w:t>
            </w:r>
            <w:r w:rsidR="006923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7DB7D7C" w14:textId="2EE5F8FC" w:rsidR="0086438B" w:rsidRDefault="00381CF5" w:rsidP="00BD196E">
            <w:pPr>
              <w:pStyle w:val="ListParagraph"/>
              <w:numPr>
                <w:ilvl w:val="0"/>
                <w:numId w:val="25"/>
              </w:numPr>
              <w:tabs>
                <w:tab w:val="left" w:pos="30"/>
                <w:tab w:val="left" w:pos="172"/>
              </w:tabs>
              <w:ind w:left="3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27BBAC9" w14:textId="2D5E2647" w:rsidR="0086438B" w:rsidRPr="00306BD5" w:rsidRDefault="0086438B" w:rsidP="00BD4B0A">
            <w:pPr>
              <w:ind w:left="3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5F3CF70" w14:textId="77777777" w:rsidR="0086438B" w:rsidRPr="00DA7D5F" w:rsidRDefault="0086438B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F19B1D" w14:textId="5383FAA5" w:rsidR="0086438B" w:rsidRPr="00DA7D5F" w:rsidRDefault="00C76097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39852C8E" w14:textId="007D858C" w:rsidR="0086438B" w:rsidRPr="00F27EA3" w:rsidRDefault="0086438B" w:rsidP="00A474C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64F5558" w14:textId="77777777" w:rsidR="007E1771" w:rsidRDefault="00013A8F" w:rsidP="00A474C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CAS</w:t>
            </w:r>
          </w:p>
          <w:p w14:paraId="42848B18" w14:textId="0A889F2E" w:rsidR="00E972F6" w:rsidRDefault="00013A8F" w:rsidP="00A474C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C</w:t>
            </w:r>
          </w:p>
          <w:p w14:paraId="5E029B65" w14:textId="6FD15216" w:rsidR="00013A8F" w:rsidRPr="00E972F6" w:rsidRDefault="00E972F6" w:rsidP="00A474C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P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5CF967B" w14:textId="0DA03937" w:rsidR="0086438B" w:rsidRPr="000C1324" w:rsidRDefault="007E1771" w:rsidP="0030714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ased on client location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in each reg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7D529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911B69" w:rsidRPr="00DE06D2">
              <w:rPr>
                <w:rFonts w:asciiTheme="majorBidi" w:hAnsiTheme="majorBidi" w:cstheme="majorBidi"/>
                <w:sz w:val="16"/>
                <w:szCs w:val="16"/>
              </w:rPr>
              <w:t>alls</w:t>
            </w:r>
            <w:r w:rsidR="007D5297">
              <w:rPr>
                <w:rFonts w:asciiTheme="majorBidi" w:hAnsiTheme="majorBidi" w:cstheme="majorBidi"/>
                <w:sz w:val="16"/>
                <w:szCs w:val="16"/>
              </w:rPr>
              <w:t xml:space="preserve"> are</w:t>
            </w:r>
            <w:r w:rsidR="00911B69"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>received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riaged and dispatched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in </w:t>
            </w:r>
            <w:r w:rsidR="00911B69"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CAS</w:t>
            </w:r>
            <w:r w:rsidRPr="007E177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C</w:t>
            </w:r>
            <w:r w:rsidRPr="007E1771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7E1771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P</w:t>
            </w:r>
            <w:r w:rsidR="00C528D1">
              <w:rPr>
                <w:rFonts w:asciiTheme="majorBidi" w:hAnsiTheme="majorBidi" w:cstheme="majorBidi"/>
                <w:sz w:val="16"/>
                <w:szCs w:val="16"/>
              </w:rPr>
              <w:t xml:space="preserve"> by </w:t>
            </w:r>
            <w:r w:rsidR="00C528D1" w:rsidRPr="008527A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="00C528D1">
              <w:rPr>
                <w:rFonts w:asciiTheme="majorBidi" w:hAnsiTheme="majorBidi" w:cstheme="majorBidi"/>
                <w:sz w:val="16"/>
                <w:szCs w:val="16"/>
              </w:rPr>
              <w:t>s and Paramedics. They then dispatch an appropriate ambulance to the scene.</w:t>
            </w:r>
            <w:r w:rsidR="00C978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E0DCBB6" w14:textId="349490B9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</w:p>
          <w:p w14:paraId="424CB599" w14:textId="77777777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k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3DF7611" w14:textId="3966671C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k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EC12896" w14:textId="7E2D6C1A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- Paramedic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patch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A5DFB47" w14:textId="1EB8858E" w:rsidR="0086438B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366856F" w14:textId="401692C6" w:rsidR="00B00D53" w:rsidRPr="000E4DAD" w:rsidRDefault="00B00D53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5- </w:t>
            </w:r>
            <w:r w:rsidR="003C1FA3">
              <w:rPr>
                <w:rFonts w:asciiTheme="majorBidi" w:hAnsiTheme="majorBidi" w:cstheme="majorBidi"/>
                <w:sz w:val="16"/>
                <w:szCs w:val="16"/>
              </w:rPr>
              <w:t xml:space="preserve">Physician </w:t>
            </w:r>
            <w:r w:rsidR="003C1FA3" w:rsidRP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s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upervisor 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01DD8D32" w14:textId="79E5C38C" w:rsidR="000A0713" w:rsidRDefault="000A0713" w:rsidP="000A071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 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(Bachelor</w:t>
            </w:r>
            <w:r w:rsidR="00C10EB7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C10EB7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C852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/ </w:t>
            </w:r>
            <w:r w:rsidR="00C852A8" w:rsidRPr="00C852A8">
              <w:rPr>
                <w:rFonts w:asciiTheme="majorBidi" w:hAnsiTheme="majorBidi" w:cstheme="majorBidi"/>
                <w:sz w:val="16"/>
                <w:szCs w:val="16"/>
              </w:rPr>
              <w:t>Nursing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  <w:p w14:paraId="2B7E6ACB" w14:textId="2A7A8D3B" w:rsidR="000A0713" w:rsidRPr="0086438B" w:rsidRDefault="000A0713" w:rsidP="000A071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 (Diploma</w:t>
            </w:r>
            <w:r w:rsidR="00C10EB7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C10EB7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6A5CFF4" w14:textId="7953190F" w:rsidR="0086438B" w:rsidRPr="0039546C" w:rsidRDefault="0039546C" w:rsidP="00A474C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-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 Driver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license in </w:t>
            </w:r>
            <w:r w:rsidRPr="006B3E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s first responder</w:t>
            </w:r>
            <w:r w:rsidRPr="00306B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574F479F" w14:textId="502E9740" w:rsidR="0086438B" w:rsidRDefault="0086438B" w:rsidP="00B41A53">
            <w:pPr>
              <w:pStyle w:val="ListParagraph"/>
              <w:numPr>
                <w:ilvl w:val="0"/>
                <w:numId w:val="10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Yes; </w:t>
            </w:r>
          </w:p>
          <w:p w14:paraId="177B8770" w14:textId="7E16EA7C" w:rsidR="0086438B" w:rsidRDefault="0086438B" w:rsidP="00B41A53">
            <w:pPr>
              <w:pStyle w:val="ListParagraph"/>
              <w:numPr>
                <w:ilvl w:val="0"/>
                <w:numId w:val="10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</w:p>
          <w:p w14:paraId="7907A402" w14:textId="65C2D29E" w:rsidR="0086438B" w:rsidRDefault="0086438B" w:rsidP="00B41A53">
            <w:pPr>
              <w:pStyle w:val="ListParagraph"/>
              <w:numPr>
                <w:ilvl w:val="0"/>
                <w:numId w:val="10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Pr="002308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52BD624" w14:textId="06E3A1CC" w:rsidR="0086438B" w:rsidRDefault="0086438B" w:rsidP="00B41A53">
            <w:pPr>
              <w:pStyle w:val="ListParagraph"/>
              <w:numPr>
                <w:ilvl w:val="0"/>
                <w:numId w:val="10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Yes; </w:t>
            </w:r>
          </w:p>
          <w:p w14:paraId="7AF9C81D" w14:textId="4A2589A6" w:rsidR="0086438B" w:rsidRPr="00306BD5" w:rsidRDefault="007469C0" w:rsidP="00B41A53">
            <w:pPr>
              <w:ind w:right="96"/>
              <w:rPr>
                <w:rFonts w:asciiTheme="majorBidi" w:hAnsiTheme="majorBidi" w:cstheme="majorBidi"/>
                <w:sz w:val="18"/>
                <w:szCs w:val="18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86438B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TRV</w:t>
            </w:r>
            <w:r w:rsidR="0086438B">
              <w:rPr>
                <w:rFonts w:asciiTheme="majorBidi" w:hAnsiTheme="majorBidi" w:cstheme="majorBidi"/>
                <w:sz w:val="16"/>
                <w:szCs w:val="16"/>
              </w:rPr>
              <w:t>; Yes</w:t>
            </w:r>
          </w:p>
        </w:tc>
      </w:tr>
      <w:tr w:rsidR="00C9780A" w:rsidRPr="005F767C" w14:paraId="1BB89BA9" w14:textId="488D7993" w:rsidTr="001B3562">
        <w:trPr>
          <w:trHeight w:val="87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F18CA47" w14:textId="77777777" w:rsidR="005A1ADE" w:rsidRPr="005A1ADE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1AE7FCD9" w14:textId="3509AC03" w:rsidR="005A1ADE" w:rsidRPr="005A1ADE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at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EDFA6AB" w14:textId="77777777" w:rsidR="005A1ADE" w:rsidRPr="00A76ED2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0DBD697" w14:textId="52A49471" w:rsidR="005A1ADE" w:rsidRPr="00A76ED2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2,7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D38F40D" w14:textId="75204FE3" w:rsidR="005A1ADE" w:rsidRPr="00960567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056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MCAS</w:t>
            </w:r>
          </w:p>
          <w:p w14:paraId="37EB6837" w14:textId="04DBC8D9" w:rsidR="005A1ADE" w:rsidRPr="00585507" w:rsidRDefault="005A1ADE" w:rsidP="007469C0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- 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>Independent</w:t>
            </w:r>
          </w:p>
          <w:p w14:paraId="73A5BA5D" w14:textId="77777777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CC43CD1" w14:textId="5A837DB6" w:rsidR="005A1ADE" w:rsidRPr="00585507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1C02138" w14:textId="7D7F5EB3" w:rsidR="005A1ADE" w:rsidRDefault="005A1ADE" w:rsidP="006B3E4F">
            <w:pPr>
              <w:pStyle w:val="ListParagraph"/>
              <w:numPr>
                <w:ilvl w:val="0"/>
                <w:numId w:val="18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hanging="829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6310AF1" w14:textId="77777777" w:rsidR="005A1ADE" w:rsidRDefault="005A1ADE" w:rsidP="00BD4B0A">
            <w:pPr>
              <w:pStyle w:val="ListParagraph"/>
              <w:numPr>
                <w:ilvl w:val="0"/>
                <w:numId w:val="18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-45" w:hanging="6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F5DEF39" w14:textId="0577F650" w:rsidR="005A1ADE" w:rsidRPr="00BD196E" w:rsidRDefault="005A1ADE" w:rsidP="00BD4B0A">
            <w:pPr>
              <w:pStyle w:val="ListParagraph"/>
              <w:numPr>
                <w:ilvl w:val="0"/>
                <w:numId w:val="18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-45" w:hanging="64"/>
              <w:rPr>
                <w:rFonts w:asciiTheme="majorBidi" w:hAnsiTheme="majorBidi" w:cstheme="majorBidi"/>
                <w:sz w:val="16"/>
                <w:szCs w:val="16"/>
              </w:rPr>
            </w:pPr>
            <w:r w:rsidRPr="00BD196E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C174F94" w14:textId="51723CC0" w:rsidR="005A1ADE" w:rsidRDefault="005A1ADE" w:rsidP="005A1ADE">
            <w:pPr>
              <w:pStyle w:val="ListParagraph"/>
              <w:numPr>
                <w:ilvl w:val="0"/>
                <w:numId w:val="26"/>
              </w:numPr>
              <w:tabs>
                <w:tab w:val="left" w:pos="30"/>
                <w:tab w:val="left" w:pos="172"/>
                <w:tab w:val="left" w:pos="313"/>
              </w:tabs>
              <w:ind w:left="90" w:hanging="6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9</w:t>
            </w:r>
          </w:p>
          <w:p w14:paraId="269178C7" w14:textId="38FE713D" w:rsidR="005A1ADE" w:rsidRPr="00BD196E" w:rsidRDefault="005A1ADE" w:rsidP="005A1ADE">
            <w:pPr>
              <w:pStyle w:val="ListParagraph"/>
              <w:numPr>
                <w:ilvl w:val="0"/>
                <w:numId w:val="26"/>
              </w:numPr>
              <w:tabs>
                <w:tab w:val="left" w:pos="30"/>
                <w:tab w:val="left" w:pos="172"/>
                <w:tab w:val="left" w:pos="313"/>
              </w:tabs>
              <w:ind w:left="90" w:hanging="6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41AF3A9E" w14:textId="144AF6EC" w:rsidR="005A1ADE" w:rsidRPr="00306BD5" w:rsidRDefault="005A1ADE" w:rsidP="005A1A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7E10D83" w14:textId="77777777" w:rsidR="005A1ADE" w:rsidRPr="00DA7D5F" w:rsidRDefault="005A1ADE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DE6D07" w14:textId="4EA9194C" w:rsidR="005A1ADE" w:rsidRPr="00DA7D5F" w:rsidRDefault="005A1ADE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475074A" w14:textId="77777777" w:rsidR="005A1ADE" w:rsidRPr="00F27EA3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0421A1C" w14:textId="1A1AA9B4" w:rsidR="005A1ADE" w:rsidRPr="00F27EA3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7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6982C77" w14:textId="636CDDC1" w:rsidR="005A1ADE" w:rsidRPr="000C1324" w:rsidRDefault="00911B69" w:rsidP="003071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E06D2">
              <w:rPr>
                <w:rFonts w:asciiTheme="majorBidi" w:hAnsiTheme="majorBidi" w:cstheme="majorBidi"/>
                <w:sz w:val="16"/>
                <w:szCs w:val="16"/>
              </w:rPr>
              <w:t>Calls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are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ceived and screened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by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>oli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n in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="0030714A" w:rsidRPr="003071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  <w:r w:rsidR="00A76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n they pass it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ispatch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>enter i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5A1ADE"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MCA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f</w:t>
            </w:r>
            <w:r w:rsidR="005A1ADE" w:rsidRPr="000C1324">
              <w:rPr>
                <w:rFonts w:asciiTheme="majorBidi" w:hAnsiTheme="majorBidi" w:cstheme="majorBidi"/>
                <w:sz w:val="16"/>
                <w:szCs w:val="16"/>
              </w:rPr>
              <w:t>or triaging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B92303" w:rsidRPr="00B9230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652CA">
              <w:rPr>
                <w:rFonts w:asciiTheme="majorBidi" w:hAnsiTheme="majorBidi" w:cstheme="majorBidi"/>
                <w:sz w:val="16"/>
                <w:szCs w:val="16"/>
              </w:rPr>
              <w:t>dispatching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to the sc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C2C8C6D" w14:textId="624F618E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</w:p>
          <w:p w14:paraId="0414207F" w14:textId="28AD8CAB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k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7469C0">
              <w:rPr>
                <w:rFonts w:asciiTheme="majorBidi" w:hAnsiTheme="majorBidi" w:cstheme="majorBidi"/>
                <w:sz w:val="16"/>
                <w:szCs w:val="16"/>
              </w:rPr>
              <w:t>/ Nurs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32F5506" w14:textId="3E083625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k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9DD7317" w14:textId="39C15694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- Paramedic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patch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F2DAFE8" w14:textId="69CA7620" w:rsidR="005A1ADE" w:rsidRPr="000E4DAD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1BA466C" w14:textId="77494660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 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(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/ Nursing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  <w:p w14:paraId="122C8982" w14:textId="7F280B44" w:rsidR="005A1ADE" w:rsidRPr="0086438B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 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19B89CC" w14:textId="2BD3A6FF" w:rsidR="005A1ADE" w:rsidRPr="00306BD5" w:rsidRDefault="005A1ADE" w:rsidP="005A1A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B52AF0D" w14:textId="266D4400" w:rsidR="005A1ADE" w:rsidRDefault="005A1ADE" w:rsidP="005A1ADE">
            <w:pPr>
              <w:pStyle w:val="ListParagraph"/>
              <w:numPr>
                <w:ilvl w:val="0"/>
                <w:numId w:val="11"/>
              </w:numPr>
              <w:ind w:left="174" w:right="96" w:hanging="17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E128912" w14:textId="73AFC89B" w:rsidR="005A1ADE" w:rsidRDefault="005A1ADE" w:rsidP="00096B53">
            <w:pPr>
              <w:pStyle w:val="ListParagraph"/>
              <w:numPr>
                <w:ilvl w:val="0"/>
                <w:numId w:val="11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821616B" w14:textId="39AFC969" w:rsidR="005A1ADE" w:rsidRDefault="005A1ADE" w:rsidP="005A1ADE">
            <w:pPr>
              <w:pStyle w:val="ListParagraph"/>
              <w:numPr>
                <w:ilvl w:val="0"/>
                <w:numId w:val="11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3A2EC3D" w14:textId="77777777" w:rsidR="005A1ADE" w:rsidRDefault="005A1ADE" w:rsidP="005A1ADE">
            <w:pPr>
              <w:pStyle w:val="ListParagraph"/>
              <w:numPr>
                <w:ilvl w:val="0"/>
                <w:numId w:val="11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FF91F1B" w14:textId="6BE155C9" w:rsidR="005A1ADE" w:rsidRPr="00306BD5" w:rsidRDefault="007469C0" w:rsidP="005A1ADE">
            <w:pPr>
              <w:ind w:right="96"/>
              <w:rPr>
                <w:rFonts w:asciiTheme="majorBidi" w:hAnsiTheme="majorBidi" w:cstheme="majorBidi"/>
                <w:sz w:val="18"/>
                <w:szCs w:val="18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5A1ADE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TRV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>; Yes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C9780A" w:rsidRPr="005F767C" w14:paraId="74C215D9" w14:textId="57A476C2" w:rsidTr="001B3562">
        <w:trPr>
          <w:trHeight w:val="79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438507A" w14:textId="75211782" w:rsidR="005A1ADE" w:rsidRPr="005A1ADE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uwa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4F7426FF" w14:textId="3546E78B" w:rsidR="005A1ADE" w:rsidRPr="00A76ED2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4,2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5ADCFB00" w14:textId="77777777" w:rsidR="005A1ADE" w:rsidRPr="009D4FEA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4F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H</w:t>
            </w:r>
          </w:p>
          <w:p w14:paraId="6A9611AE" w14:textId="7C60CB0E" w:rsidR="005A1ADE" w:rsidRPr="00585507" w:rsidRDefault="005A1ADE" w:rsidP="007469C0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- 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>Independent</w:t>
            </w:r>
          </w:p>
          <w:p w14:paraId="3608D3D6" w14:textId="5D09C525" w:rsidR="005A1ADE" w:rsidRPr="00306BD5" w:rsidRDefault="005A1ADE" w:rsidP="005A1A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1CCFF242" w14:textId="77777777" w:rsidR="005A1ADE" w:rsidRDefault="005A1ADE" w:rsidP="006B3E4F">
            <w:pPr>
              <w:pStyle w:val="ListParagraph"/>
              <w:numPr>
                <w:ilvl w:val="0"/>
                <w:numId w:val="19"/>
              </w:numPr>
              <w:tabs>
                <w:tab w:val="left" w:pos="33"/>
                <w:tab w:val="left" w:pos="176"/>
                <w:tab w:val="left" w:pos="460"/>
              </w:tabs>
              <w:ind w:left="101" w:hanging="21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431A5D92" w14:textId="77777777" w:rsidR="005A1ADE" w:rsidRDefault="005A1ADE" w:rsidP="006B3E4F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33"/>
                <w:tab w:val="left" w:pos="176"/>
                <w:tab w:val="left" w:pos="318"/>
                <w:tab w:val="left" w:pos="460"/>
              </w:tabs>
              <w:ind w:left="-109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0BB3925C" w14:textId="057A6250" w:rsidR="005A1ADE" w:rsidRPr="00BD196E" w:rsidRDefault="005A1ADE" w:rsidP="006B3E4F">
            <w:pPr>
              <w:pStyle w:val="ListParagraph"/>
              <w:numPr>
                <w:ilvl w:val="0"/>
                <w:numId w:val="19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-45" w:hanging="64"/>
              <w:rPr>
                <w:rFonts w:asciiTheme="majorBidi" w:hAnsiTheme="majorBidi" w:cstheme="majorBidi"/>
                <w:sz w:val="16"/>
                <w:szCs w:val="16"/>
              </w:rPr>
            </w:pPr>
            <w:r w:rsidRPr="00BD196E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677B0CA8" w14:textId="77777777" w:rsidR="005A1ADE" w:rsidRDefault="005A1ADE" w:rsidP="005A1ADE">
            <w:pPr>
              <w:pStyle w:val="ListParagraph"/>
              <w:numPr>
                <w:ilvl w:val="0"/>
                <w:numId w:val="27"/>
              </w:numPr>
              <w:tabs>
                <w:tab w:val="left" w:pos="30"/>
                <w:tab w:val="left" w:pos="172"/>
                <w:tab w:val="left" w:pos="313"/>
              </w:tabs>
              <w:ind w:left="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  <w:p w14:paraId="03029031" w14:textId="17A31C22" w:rsidR="005A1ADE" w:rsidRPr="00DA7D5F" w:rsidRDefault="005A1ADE" w:rsidP="005A1ADE">
            <w:pPr>
              <w:pStyle w:val="ListParagraph"/>
              <w:numPr>
                <w:ilvl w:val="0"/>
                <w:numId w:val="27"/>
              </w:numPr>
              <w:tabs>
                <w:tab w:val="left" w:pos="30"/>
                <w:tab w:val="left" w:pos="172"/>
                <w:tab w:val="left" w:pos="313"/>
              </w:tabs>
              <w:ind w:left="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05A2DEE5" w14:textId="77777777" w:rsidR="008C3C58" w:rsidRDefault="008C3C58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771F1EE" w14:textId="5296FE33" w:rsidR="005A1ADE" w:rsidRPr="00DA7D5F" w:rsidRDefault="005A1ADE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702932A2" w14:textId="77777777" w:rsidR="005A1ADE" w:rsidRPr="00F27EA3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B5C1616" w14:textId="2E09EFF6" w:rsidR="005A1ADE" w:rsidRPr="00F27EA3" w:rsidRDefault="005A1ADE" w:rsidP="005A1AD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7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69E6E895" w14:textId="0A6D632F" w:rsidR="005A1ADE" w:rsidRPr="00A76ED2" w:rsidRDefault="00911B69" w:rsidP="00A76ED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E06D2">
              <w:rPr>
                <w:rFonts w:asciiTheme="majorBidi" w:hAnsiTheme="majorBidi" w:cstheme="majorBidi"/>
                <w:sz w:val="16"/>
                <w:szCs w:val="16"/>
              </w:rPr>
              <w:t>Calls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are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ceived and screened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 xml:space="preserve"> by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DE06D2">
              <w:rPr>
                <w:rFonts w:asciiTheme="majorBidi" w:hAnsiTheme="majorBidi" w:cstheme="majorBidi"/>
                <w:sz w:val="16"/>
                <w:szCs w:val="16"/>
              </w:rPr>
              <w:t>oli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n in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="0030714A" w:rsidRPr="003071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n they pass it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ispatch 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>enter i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H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f</w:t>
            </w:r>
            <w:r w:rsidR="005A1ADE" w:rsidRPr="000C1324">
              <w:rPr>
                <w:rFonts w:asciiTheme="majorBidi" w:hAnsiTheme="majorBidi" w:cstheme="majorBidi"/>
                <w:sz w:val="16"/>
                <w:szCs w:val="16"/>
              </w:rPr>
              <w:t>or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5A1ADE" w:rsidRPr="000C1324">
              <w:rPr>
                <w:rFonts w:asciiTheme="majorBidi" w:hAnsiTheme="majorBidi" w:cstheme="majorBidi"/>
                <w:sz w:val="16"/>
                <w:szCs w:val="16"/>
              </w:rPr>
              <w:t>triaging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A812AB" w:rsidRPr="00A812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</w:t>
            </w:r>
            <w:r w:rsidR="005A1ADE" w:rsidRPr="00A812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D652CA">
              <w:rPr>
                <w:rFonts w:asciiTheme="majorBidi" w:hAnsiTheme="majorBidi" w:cstheme="majorBidi"/>
                <w:sz w:val="16"/>
                <w:szCs w:val="16"/>
              </w:rPr>
              <w:t>dispatching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 to the sc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2E730710" w14:textId="77777777" w:rsidR="00AC0026" w:rsidRDefault="00AC0026" w:rsidP="00AC002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all </w:t>
            </w:r>
          </w:p>
          <w:p w14:paraId="0DE2B141" w14:textId="77777777" w:rsidR="00AC0026" w:rsidRDefault="00AC0026" w:rsidP="00AC002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k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)</w:t>
            </w:r>
          </w:p>
          <w:p w14:paraId="4CB6C62E" w14:textId="77777777" w:rsidR="00AC0026" w:rsidRDefault="00AC0026" w:rsidP="00AC002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all tak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ADDBC10" w14:textId="77777777" w:rsidR="00AC0026" w:rsidRDefault="00AC0026" w:rsidP="00AC002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- Paramedic dispatch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539290A" w14:textId="23CC4A60" w:rsidR="005A1ADE" w:rsidRPr="000E4DAD" w:rsidRDefault="00AC0026" w:rsidP="00AC002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51A405D6" w14:textId="427400A3" w:rsidR="005A1ADE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 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(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  <w:p w14:paraId="1C80B2C5" w14:textId="5DE3EFC0" w:rsidR="005A1ADE" w:rsidRPr="0086438B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EMT 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F267E3C" w14:textId="1F731927" w:rsidR="005A1ADE" w:rsidRPr="000A0713" w:rsidRDefault="005A1ADE" w:rsidP="005A1AD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-</w:t>
            </w:r>
            <w:r w:rsidRPr="000A0713">
              <w:rPr>
                <w:rFonts w:asciiTheme="majorBidi" w:hAnsiTheme="majorBidi" w:cstheme="majorBidi"/>
                <w:sz w:val="16"/>
                <w:szCs w:val="16"/>
              </w:rPr>
              <w:t>Driver (</w:t>
            </w:r>
            <w:r w:rsidR="00242F2D">
              <w:rPr>
                <w:rFonts w:asciiTheme="majorBidi" w:hAnsiTheme="majorBidi" w:cstheme="majorBidi"/>
                <w:sz w:val="16"/>
                <w:szCs w:val="16"/>
              </w:rPr>
              <w:t xml:space="preserve">license in </w:t>
            </w:r>
            <w:r w:rsidR="00242F2D" w:rsidRPr="006B3E4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S</w:t>
            </w:r>
            <w:r w:rsidR="00242F2D">
              <w:rPr>
                <w:rFonts w:asciiTheme="majorBidi" w:hAnsiTheme="majorBidi" w:cstheme="majorBidi"/>
                <w:sz w:val="16"/>
                <w:szCs w:val="16"/>
              </w:rPr>
              <w:t xml:space="preserve"> as first responder</w:t>
            </w:r>
            <w:r w:rsidRPr="000A071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3AAFA40C" w14:textId="77777777" w:rsidR="005A1ADE" w:rsidRDefault="005A1ADE" w:rsidP="005A1ADE">
            <w:pPr>
              <w:pStyle w:val="ListParagraph"/>
              <w:numPr>
                <w:ilvl w:val="0"/>
                <w:numId w:val="12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X</w:t>
            </w:r>
          </w:p>
          <w:p w14:paraId="7F353F71" w14:textId="37F2234C" w:rsidR="005A1ADE" w:rsidRDefault="005A1ADE" w:rsidP="005A1ADE">
            <w:pPr>
              <w:pStyle w:val="ListParagraph"/>
              <w:numPr>
                <w:ilvl w:val="0"/>
                <w:numId w:val="12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8CFBF26" w14:textId="5F40E5E9" w:rsidR="005A1ADE" w:rsidRDefault="005A1ADE" w:rsidP="005A1ADE">
            <w:pPr>
              <w:pStyle w:val="ListParagraph"/>
              <w:numPr>
                <w:ilvl w:val="0"/>
                <w:numId w:val="12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4E4DA44" w14:textId="77777777" w:rsidR="005A1ADE" w:rsidRDefault="005A1ADE" w:rsidP="005A1ADE">
            <w:pPr>
              <w:pStyle w:val="ListParagraph"/>
              <w:numPr>
                <w:ilvl w:val="0"/>
                <w:numId w:val="12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 w:rsidRPr="00230875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54E0D52" w14:textId="4EFF6F90" w:rsidR="005A1ADE" w:rsidRPr="00306BD5" w:rsidRDefault="007469C0" w:rsidP="005A1ADE">
            <w:pPr>
              <w:ind w:right="96"/>
              <w:rPr>
                <w:rFonts w:asciiTheme="majorBidi" w:hAnsiTheme="majorBidi" w:cstheme="majorBidi"/>
                <w:sz w:val="18"/>
                <w:szCs w:val="18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5A1ADE"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TRV</w:t>
            </w:r>
            <w:r w:rsidR="005A1AD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5A1ADE" w:rsidRPr="0063511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</w:p>
        </w:tc>
      </w:tr>
      <w:tr w:rsidR="00C9780A" w:rsidRPr="005F767C" w14:paraId="00889CAE" w14:textId="7ACAB25E" w:rsidTr="001B3562">
        <w:trPr>
          <w:trHeight w:val="69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4CD14CD" w14:textId="2C69E5DD" w:rsidR="007469C0" w:rsidRPr="005A1ADE" w:rsidRDefault="007469C0" w:rsidP="007469C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A1AD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hr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AA3D6C3" w14:textId="2FE4809F" w:rsidR="007469C0" w:rsidRPr="00A76ED2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6ED2">
              <w:rPr>
                <w:rFonts w:asciiTheme="majorBidi" w:hAnsiTheme="majorBidi" w:cstheme="majorBidi"/>
                <w:sz w:val="16"/>
                <w:szCs w:val="16"/>
              </w:rPr>
              <w:t>1,5 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5B648BF" w14:textId="77777777" w:rsidR="008C3C58" w:rsidRDefault="007469C0" w:rsidP="007469C0">
            <w:pPr>
              <w:ind w:hanging="11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H/</w:t>
            </w:r>
          </w:p>
          <w:p w14:paraId="0D90317E" w14:textId="175CFF2E" w:rsidR="007469C0" w:rsidRPr="008C3C58" w:rsidRDefault="007469C0" w:rsidP="007469C0">
            <w:pPr>
              <w:ind w:hanging="11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tional</w:t>
            </w:r>
          </w:p>
          <w:p w14:paraId="4B6854E3" w14:textId="77777777" w:rsidR="007469C0" w:rsidRPr="008C3C58" w:rsidRDefault="007469C0" w:rsidP="00AC0026">
            <w:pPr>
              <w:ind w:hanging="11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mbulance </w:t>
            </w:r>
          </w:p>
          <w:p w14:paraId="6A0607C7" w14:textId="77777777" w:rsidR="007469C0" w:rsidRPr="008C3C58" w:rsidRDefault="007469C0" w:rsidP="007469C0">
            <w:pPr>
              <w:ind w:hanging="115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ject*</w:t>
            </w:r>
          </w:p>
          <w:p w14:paraId="117F0A9C" w14:textId="7E1650F6" w:rsidR="00AC0026" w:rsidRDefault="007469C0" w:rsidP="00AC0026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 w:rsidRPr="00960567">
              <w:rPr>
                <w:rFonts w:asciiTheme="majorBidi" w:hAnsiTheme="majorBidi" w:cstheme="majorBidi"/>
                <w:sz w:val="16"/>
                <w:szCs w:val="16"/>
              </w:rPr>
              <w:t xml:space="preserve">2- 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381CF5" w:rsidRPr="00960567">
              <w:rPr>
                <w:rFonts w:asciiTheme="majorBidi" w:hAnsiTheme="majorBidi" w:cstheme="majorBidi"/>
                <w:sz w:val="16"/>
                <w:szCs w:val="16"/>
              </w:rPr>
              <w:t>ependent</w:t>
            </w:r>
            <w:r w:rsidR="00381CF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A72CBF5" w14:textId="0CFAABAB" w:rsidR="007469C0" w:rsidRPr="00960567" w:rsidRDefault="00C46C61" w:rsidP="00AC0026">
            <w:pPr>
              <w:ind w:hanging="115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="007469C0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  <w:r w:rsidR="007469C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69C0" w:rsidRPr="00960567">
              <w:rPr>
                <w:rFonts w:asciiTheme="majorBidi" w:hAnsiTheme="majorBidi" w:cstheme="majorBidi"/>
                <w:sz w:val="16"/>
                <w:szCs w:val="16"/>
              </w:rPr>
              <w:t>Ho</w:t>
            </w:r>
            <w:r w:rsidR="007469C0">
              <w:rPr>
                <w:rFonts w:asciiTheme="majorBidi" w:hAnsiTheme="majorBidi" w:cstheme="majorBidi"/>
                <w:sz w:val="16"/>
                <w:szCs w:val="16"/>
              </w:rPr>
              <w:t>spit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77B98ACF" w14:textId="77777777" w:rsidR="007469C0" w:rsidRDefault="007469C0" w:rsidP="006B3E4F">
            <w:pPr>
              <w:pStyle w:val="ListParagraph"/>
              <w:numPr>
                <w:ilvl w:val="0"/>
                <w:numId w:val="20"/>
              </w:numPr>
              <w:tabs>
                <w:tab w:val="left" w:pos="35"/>
                <w:tab w:val="left" w:pos="176"/>
                <w:tab w:val="left" w:pos="460"/>
              </w:tabs>
              <w:ind w:hanging="829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F47CAFD" w14:textId="77777777" w:rsidR="007469C0" w:rsidRDefault="007469C0" w:rsidP="006B3E4F">
            <w:pPr>
              <w:pStyle w:val="ListParagraph"/>
              <w:numPr>
                <w:ilvl w:val="0"/>
                <w:numId w:val="20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-45" w:hanging="6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01075D09" w14:textId="1E19CFDB" w:rsidR="007469C0" w:rsidRPr="00BD196E" w:rsidRDefault="007469C0" w:rsidP="006B3E4F">
            <w:pPr>
              <w:pStyle w:val="ListParagraph"/>
              <w:numPr>
                <w:ilvl w:val="0"/>
                <w:numId w:val="20"/>
              </w:numPr>
              <w:tabs>
                <w:tab w:val="left" w:pos="35"/>
                <w:tab w:val="left" w:pos="176"/>
                <w:tab w:val="left" w:pos="318"/>
                <w:tab w:val="left" w:pos="460"/>
              </w:tabs>
              <w:ind w:left="-45" w:hanging="64"/>
              <w:rPr>
                <w:rFonts w:asciiTheme="majorBidi" w:hAnsiTheme="majorBidi" w:cstheme="majorBidi"/>
                <w:sz w:val="16"/>
                <w:szCs w:val="16"/>
              </w:rPr>
            </w:pPr>
            <w:r w:rsidRPr="00BD196E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704E9D08" w14:textId="392CDC30" w:rsidR="007469C0" w:rsidRDefault="00F04C02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 999</w:t>
            </w:r>
          </w:p>
          <w:p w14:paraId="1288CC62" w14:textId="6140273B" w:rsidR="00F04C02" w:rsidRPr="00BD4B0A" w:rsidRDefault="00F04C02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 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C677018" w14:textId="77777777" w:rsidR="0030714A" w:rsidRDefault="0030714A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6CB0EF" w14:textId="1F5CF674" w:rsidR="007469C0" w:rsidRPr="00DA7D5F" w:rsidRDefault="007469C0" w:rsidP="00C528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A7D5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83DB9A5" w14:textId="77777777" w:rsidR="007469C0" w:rsidRPr="00F27EA3" w:rsidRDefault="007469C0" w:rsidP="007469C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91589E2" w14:textId="768E1429" w:rsidR="007469C0" w:rsidRPr="00F27EA3" w:rsidRDefault="007469C0" w:rsidP="007469C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27E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06A2672E" w14:textId="7E6F29AC" w:rsidR="0030714A" w:rsidRDefault="007469C0" w:rsidP="00911B6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Calls </w:t>
            </w:r>
            <w:r w:rsidR="00A76ED2">
              <w:rPr>
                <w:rFonts w:asciiTheme="majorBidi" w:hAnsiTheme="majorBidi" w:cstheme="majorBidi"/>
                <w:sz w:val="16"/>
                <w:szCs w:val="16"/>
              </w:rPr>
              <w:t xml:space="preserve">ar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ceived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>screened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D2C185A" w14:textId="1F063A20" w:rsidR="007469C0" w:rsidRPr="000C1324" w:rsidRDefault="007469C0" w:rsidP="00911B6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by 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licemen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="001E2B17" w:rsidRPr="001E2B1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C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="0030714A" w:rsidRPr="003071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I</w:t>
            </w:r>
            <w:r w:rsidRPr="000C1324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n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hey</w:t>
            </w:r>
            <w:r w:rsidR="0030714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>pass it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 xml:space="preserve">to </w:t>
            </w:r>
            <w:r w:rsidR="00733C17">
              <w:rPr>
                <w:rFonts w:asciiTheme="majorBidi" w:hAnsiTheme="majorBidi" w:cstheme="majorBidi"/>
                <w:sz w:val="16"/>
                <w:szCs w:val="16"/>
              </w:rPr>
              <w:t xml:space="preserve">one of three 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 xml:space="preserve">Dispatch </w:t>
            </w:r>
            <w:r w:rsidR="00733C1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>enter</w:t>
            </w:r>
            <w:r w:rsidR="00733C17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>in</w:t>
            </w:r>
            <w:r w:rsidR="003B577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3511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40248">
              <w:rPr>
                <w:rFonts w:asciiTheme="majorBidi" w:hAnsiTheme="majorBidi" w:cstheme="majorBidi"/>
                <w:sz w:val="16"/>
                <w:szCs w:val="16"/>
              </w:rPr>
              <w:t xml:space="preserve">different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>hospital</w:t>
            </w:r>
            <w:r w:rsidR="001E2B17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>-based ambulances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for </w:t>
            </w:r>
            <w:r w:rsidR="0078414F">
              <w:rPr>
                <w:rFonts w:asciiTheme="majorBidi" w:hAnsiTheme="majorBidi" w:cstheme="majorBidi"/>
                <w:sz w:val="16"/>
                <w:szCs w:val="16"/>
              </w:rPr>
              <w:t xml:space="preserve">triage and </w:t>
            </w:r>
            <w:r w:rsidR="00D652CA" w:rsidRPr="00A812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</w:t>
            </w:r>
            <w:r w:rsidR="00D652C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76DCF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D652CA">
              <w:rPr>
                <w:rFonts w:asciiTheme="majorBidi" w:hAnsiTheme="majorBidi" w:cstheme="majorBidi"/>
                <w:sz w:val="16"/>
                <w:szCs w:val="16"/>
              </w:rPr>
              <w:t>ispatching</w:t>
            </w:r>
            <w:r w:rsidR="00911B69">
              <w:rPr>
                <w:rFonts w:asciiTheme="majorBidi" w:hAnsiTheme="majorBidi" w:cstheme="majorBidi"/>
                <w:sz w:val="16"/>
                <w:szCs w:val="16"/>
              </w:rPr>
              <w:t xml:space="preserve"> to sc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7420D744" w14:textId="21A7138B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>Paramedi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</w:p>
          <w:p w14:paraId="2AEF4BFB" w14:textId="77777777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k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942B4D3" w14:textId="7A61FEC1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l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k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F1FD7EC" w14:textId="25700C8D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- Paramedic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spatcher (</w:t>
            </w:r>
            <w:r w:rsidRPr="00D52577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D5BF7E2" w14:textId="11C70646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spatchers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C46C6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CE69361" w14:textId="2E163877" w:rsidR="00B00D53" w:rsidRPr="00306BD5" w:rsidRDefault="00B00D53" w:rsidP="007469C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5- </w:t>
            </w:r>
            <w:r w:rsidR="003C1FA3">
              <w:rPr>
                <w:rFonts w:asciiTheme="majorBidi" w:hAnsiTheme="majorBidi" w:cstheme="majorBidi"/>
                <w:sz w:val="16"/>
                <w:szCs w:val="16"/>
              </w:rPr>
              <w:t xml:space="preserve">Physician </w:t>
            </w:r>
            <w:r w:rsidR="003C1FA3" w:rsidRP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s a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upervisor </w:t>
            </w:r>
            <w:r w:rsidRPr="000E4DA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2FDB746" w14:textId="394CF8D0" w:rsidR="007469C0" w:rsidRPr="0086438B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Paramedic </w:t>
            </w:r>
          </w:p>
          <w:p w14:paraId="633265A5" w14:textId="10F0A55D" w:rsidR="007469C0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438B">
              <w:rPr>
                <w:rFonts w:asciiTheme="majorBidi" w:hAnsiTheme="majorBidi" w:cstheme="majorBidi"/>
                <w:sz w:val="16"/>
                <w:szCs w:val="16"/>
              </w:rPr>
              <w:t>(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B04AB8F" w14:textId="0D6CF3F3" w:rsidR="007469C0" w:rsidRPr="0086438B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2- Staff 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urse (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Bachel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Nursing )</w:t>
            </w:r>
          </w:p>
          <w:p w14:paraId="42EB33B6" w14:textId="609694D7" w:rsidR="007469C0" w:rsidRPr="0086438B" w:rsidRDefault="007469C0" w:rsidP="007469C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3- 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T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 xml:space="preserve"> (Diplom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</w:t>
            </w:r>
            <w:r w:rsidRPr="003C1FA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S</w:t>
            </w:r>
            <w:r w:rsidR="00D557FF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56CD7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ursing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FB9B323" w14:textId="621D87A2" w:rsidR="007469C0" w:rsidRPr="00306BD5" w:rsidRDefault="007469C0" w:rsidP="007469C0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4- 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Driver (</w:t>
            </w:r>
            <w:r w:rsidR="008C3C58">
              <w:rPr>
                <w:rFonts w:asciiTheme="majorBidi" w:hAnsiTheme="majorBidi" w:cstheme="majorBidi"/>
                <w:sz w:val="16"/>
                <w:szCs w:val="16"/>
              </w:rPr>
              <w:t xml:space="preserve">license in </w:t>
            </w:r>
            <w:r w:rsidRPr="00B00D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S</w:t>
            </w:r>
            <w:r w:rsidR="00242F2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42F2D">
              <w:rPr>
                <w:rFonts w:asciiTheme="majorBidi" w:hAnsiTheme="majorBidi" w:cstheme="majorBidi"/>
                <w:sz w:val="16"/>
                <w:szCs w:val="16"/>
              </w:rPr>
              <w:t>as first responder</w:t>
            </w:r>
            <w:r w:rsidR="00242F2D" w:rsidRPr="000A071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86438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333FE5F" w14:textId="40973ED3" w:rsidR="007469C0" w:rsidRPr="00A812AB" w:rsidRDefault="00186AB6" w:rsidP="007469C0">
            <w:pPr>
              <w:pStyle w:val="ListParagraph"/>
              <w:numPr>
                <w:ilvl w:val="0"/>
                <w:numId w:val="13"/>
              </w:numPr>
              <w:ind w:left="174" w:right="96" w:hanging="14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812A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</w:p>
          <w:p w14:paraId="5CB26B2F" w14:textId="2CDC8B8D" w:rsidR="007469C0" w:rsidRDefault="00186AB6" w:rsidP="007469C0">
            <w:pPr>
              <w:pStyle w:val="ListParagraph"/>
              <w:numPr>
                <w:ilvl w:val="0"/>
                <w:numId w:val="13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43C6E0C3" w14:textId="726D8D1B" w:rsidR="007469C0" w:rsidRDefault="007469C0" w:rsidP="007469C0">
            <w:pPr>
              <w:pStyle w:val="ListParagraph"/>
              <w:numPr>
                <w:ilvl w:val="0"/>
                <w:numId w:val="13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Yes </w:t>
            </w:r>
          </w:p>
          <w:p w14:paraId="3FA967E4" w14:textId="57C10A8A" w:rsidR="007469C0" w:rsidRDefault="007469C0" w:rsidP="007469C0">
            <w:pPr>
              <w:pStyle w:val="ListParagraph"/>
              <w:numPr>
                <w:ilvl w:val="0"/>
                <w:numId w:val="13"/>
              </w:numPr>
              <w:ind w:left="174" w:right="96" w:hanging="142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49406D59" w14:textId="7FA06461" w:rsidR="007469C0" w:rsidRPr="00306BD5" w:rsidRDefault="007469C0" w:rsidP="007469C0">
            <w:pPr>
              <w:ind w:right="96"/>
              <w:rPr>
                <w:rFonts w:asciiTheme="majorBidi" w:hAnsiTheme="majorBidi" w:cstheme="majorBidi"/>
                <w:sz w:val="18"/>
                <w:szCs w:val="18"/>
              </w:rPr>
            </w:pPr>
            <w:r w:rsidRPr="008C3C5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RV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; No</w:t>
            </w:r>
          </w:p>
        </w:tc>
      </w:tr>
    </w:tbl>
    <w:p w14:paraId="5800E949" w14:textId="27C10612" w:rsidR="00A34C44" w:rsidRPr="00856CD7" w:rsidRDefault="00856CD7" w:rsidP="001B3562">
      <w:pPr>
        <w:ind w:left="-851"/>
        <w:rPr>
          <w:rFonts w:asciiTheme="majorBidi" w:hAnsiTheme="majorBidi" w:cstheme="majorBidi"/>
          <w:sz w:val="15"/>
          <w:szCs w:val="15"/>
        </w:rPr>
      </w:pPr>
      <w:r>
        <w:rPr>
          <w:rFonts w:asciiTheme="majorBidi" w:hAnsiTheme="majorBidi" w:cstheme="majorBidi"/>
          <w:b/>
          <w:bCs/>
          <w:sz w:val="15"/>
          <w:szCs w:val="15"/>
        </w:rPr>
        <w:t xml:space="preserve">AB; </w:t>
      </w:r>
      <w:r>
        <w:rPr>
          <w:rFonts w:asciiTheme="majorBidi" w:hAnsiTheme="majorBidi" w:cstheme="majorBidi"/>
          <w:sz w:val="15"/>
          <w:szCs w:val="15"/>
        </w:rPr>
        <w:t xml:space="preserve">Ambulance Buses, </w:t>
      </w:r>
      <w:r w:rsidR="00C46C61" w:rsidRPr="00856CD7">
        <w:rPr>
          <w:rFonts w:asciiTheme="majorBidi" w:hAnsiTheme="majorBidi" w:cstheme="majorBidi"/>
          <w:b/>
          <w:bCs/>
          <w:sz w:val="15"/>
          <w:szCs w:val="15"/>
        </w:rPr>
        <w:t>ALS</w:t>
      </w:r>
      <w:r w:rsidR="00C46C61" w:rsidRPr="00856CD7">
        <w:rPr>
          <w:rFonts w:asciiTheme="majorBidi" w:hAnsiTheme="majorBidi" w:cstheme="majorBidi"/>
          <w:sz w:val="15"/>
          <w:szCs w:val="15"/>
        </w:rPr>
        <w:t>;</w:t>
      </w:r>
      <w:r w:rsidR="00C46C61" w:rsidRPr="00856CD7">
        <w:rPr>
          <w:rFonts w:asciiTheme="majorBidi" w:hAnsiTheme="majorBidi" w:cstheme="majorBidi"/>
          <w:b/>
          <w:bCs/>
          <w:sz w:val="15"/>
          <w:szCs w:val="15"/>
        </w:rPr>
        <w:t xml:space="preserve"> </w:t>
      </w:r>
      <w:r w:rsidR="00C46C61" w:rsidRPr="00856CD7">
        <w:rPr>
          <w:rFonts w:asciiTheme="majorBidi" w:hAnsiTheme="majorBidi" w:cstheme="majorBidi"/>
          <w:sz w:val="15"/>
          <w:szCs w:val="15"/>
        </w:rPr>
        <w:t xml:space="preserve">Advanced Life Support, </w:t>
      </w:r>
      <w:r w:rsidR="007469C0" w:rsidRPr="00856CD7">
        <w:rPr>
          <w:rFonts w:asciiTheme="majorBidi" w:hAnsiTheme="majorBidi" w:cstheme="majorBidi"/>
          <w:b/>
          <w:bCs/>
          <w:sz w:val="15"/>
          <w:szCs w:val="15"/>
        </w:rPr>
        <w:t>ANTRV</w:t>
      </w:r>
      <w:r w:rsidR="007469C0" w:rsidRPr="00856CD7">
        <w:rPr>
          <w:rFonts w:asciiTheme="majorBidi" w:hAnsiTheme="majorBidi" w:cstheme="majorBidi"/>
          <w:sz w:val="15"/>
          <w:szCs w:val="15"/>
        </w:rPr>
        <w:t xml:space="preserve">; Available non-transportation </w:t>
      </w:r>
      <w:r w:rsidR="00A61024" w:rsidRPr="00856CD7">
        <w:rPr>
          <w:rFonts w:asciiTheme="majorBidi" w:hAnsiTheme="majorBidi" w:cstheme="majorBidi"/>
          <w:sz w:val="15"/>
          <w:szCs w:val="15"/>
        </w:rPr>
        <w:t xml:space="preserve">Response </w:t>
      </w:r>
      <w:r w:rsidR="007469C0" w:rsidRPr="00856CD7">
        <w:rPr>
          <w:rFonts w:asciiTheme="majorBidi" w:hAnsiTheme="majorBidi" w:cstheme="majorBidi"/>
          <w:sz w:val="15"/>
          <w:szCs w:val="15"/>
        </w:rPr>
        <w:t xml:space="preserve">Vehicle, </w:t>
      </w:r>
      <w:r w:rsidR="00C805A0" w:rsidRPr="00856CD7">
        <w:rPr>
          <w:rFonts w:asciiTheme="majorBidi" w:hAnsiTheme="majorBidi" w:cstheme="majorBidi"/>
          <w:b/>
          <w:bCs/>
          <w:sz w:val="15"/>
          <w:szCs w:val="15"/>
        </w:rPr>
        <w:t>AP</w:t>
      </w:r>
      <w:r w:rsidR="00C805A0" w:rsidRPr="00856CD7">
        <w:rPr>
          <w:rFonts w:asciiTheme="majorBidi" w:hAnsiTheme="majorBidi" w:cstheme="majorBidi"/>
          <w:sz w:val="15"/>
          <w:szCs w:val="15"/>
        </w:rPr>
        <w:t xml:space="preserve">; </w:t>
      </w:r>
      <w:r w:rsidR="00C852A8">
        <w:rPr>
          <w:rFonts w:asciiTheme="majorBidi" w:hAnsiTheme="majorBidi" w:cstheme="majorBidi"/>
          <w:sz w:val="15"/>
          <w:szCs w:val="15"/>
        </w:rPr>
        <w:t>Abu Dhabi</w:t>
      </w:r>
      <w:r w:rsidR="00C805A0" w:rsidRPr="00856CD7">
        <w:rPr>
          <w:rFonts w:asciiTheme="majorBidi" w:hAnsiTheme="majorBidi" w:cstheme="majorBidi"/>
          <w:sz w:val="15"/>
          <w:szCs w:val="15"/>
        </w:rPr>
        <w:t xml:space="preserve"> Police</w:t>
      </w:r>
      <w:r w:rsidR="00DA7D5F" w:rsidRPr="00856CD7">
        <w:rPr>
          <w:rFonts w:asciiTheme="majorBidi" w:hAnsiTheme="majorBidi" w:cstheme="majorBidi"/>
          <w:sz w:val="15"/>
          <w:szCs w:val="15"/>
        </w:rPr>
        <w:t>,</w:t>
      </w:r>
      <w:r w:rsidR="00D652CA">
        <w:rPr>
          <w:rFonts w:asciiTheme="majorBidi" w:hAnsiTheme="majorBidi" w:cstheme="majorBidi"/>
          <w:sz w:val="15"/>
          <w:szCs w:val="15"/>
        </w:rPr>
        <w:t xml:space="preserve"> </w:t>
      </w:r>
      <w:r w:rsidR="00D652CA" w:rsidRPr="00D652CA">
        <w:rPr>
          <w:rFonts w:asciiTheme="majorBidi" w:hAnsiTheme="majorBidi" w:cstheme="majorBidi"/>
          <w:b/>
          <w:bCs/>
          <w:sz w:val="15"/>
          <w:szCs w:val="15"/>
        </w:rPr>
        <w:t>AS</w:t>
      </w:r>
      <w:r w:rsidR="00D652CA">
        <w:rPr>
          <w:rFonts w:asciiTheme="majorBidi" w:hAnsiTheme="majorBidi" w:cstheme="majorBidi"/>
          <w:sz w:val="15"/>
          <w:szCs w:val="15"/>
        </w:rPr>
        <w:t>; Ambulance Services</w:t>
      </w:r>
      <w:r w:rsidR="00B00D53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B00D53" w:rsidRPr="00856CD7">
        <w:rPr>
          <w:rFonts w:asciiTheme="majorBidi" w:hAnsiTheme="majorBidi" w:cstheme="majorBidi"/>
          <w:b/>
          <w:bCs/>
          <w:sz w:val="15"/>
          <w:szCs w:val="15"/>
        </w:rPr>
        <w:t>BLS</w:t>
      </w:r>
      <w:r w:rsidR="00B00D53" w:rsidRPr="00856CD7">
        <w:rPr>
          <w:rFonts w:asciiTheme="majorBidi" w:hAnsiTheme="majorBidi" w:cstheme="majorBidi"/>
          <w:sz w:val="15"/>
          <w:szCs w:val="15"/>
        </w:rPr>
        <w:t>; Basic Life Support,</w:t>
      </w:r>
      <w:r w:rsidR="002317C4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2317C4" w:rsidRPr="00856CD7">
        <w:rPr>
          <w:rFonts w:asciiTheme="majorBidi" w:hAnsiTheme="majorBidi" w:cstheme="majorBidi"/>
          <w:b/>
          <w:bCs/>
          <w:sz w:val="15"/>
          <w:szCs w:val="15"/>
        </w:rPr>
        <w:t>CC</w:t>
      </w:r>
      <w:r w:rsidR="002317C4" w:rsidRPr="00856CD7">
        <w:rPr>
          <w:rFonts w:asciiTheme="majorBidi" w:hAnsiTheme="majorBidi" w:cstheme="majorBidi"/>
          <w:sz w:val="15"/>
          <w:szCs w:val="15"/>
        </w:rPr>
        <w:t>; Call Center</w:t>
      </w:r>
      <w:r w:rsidR="00A61024" w:rsidRPr="00856CD7">
        <w:rPr>
          <w:rFonts w:asciiTheme="majorBidi" w:hAnsiTheme="majorBidi" w:cstheme="majorBidi"/>
          <w:sz w:val="15"/>
          <w:szCs w:val="15"/>
        </w:rPr>
        <w:t xml:space="preserve">, </w:t>
      </w:r>
      <w:r w:rsidR="00BD4B0A" w:rsidRPr="00856CD7">
        <w:rPr>
          <w:rFonts w:asciiTheme="majorBidi" w:hAnsiTheme="majorBidi" w:cstheme="majorBidi"/>
          <w:b/>
          <w:bCs/>
          <w:sz w:val="15"/>
          <w:szCs w:val="15"/>
        </w:rPr>
        <w:t>D</w:t>
      </w:r>
      <w:r w:rsidR="00BD4B0A">
        <w:rPr>
          <w:rFonts w:asciiTheme="majorBidi" w:hAnsiTheme="majorBidi" w:cstheme="majorBidi"/>
          <w:b/>
          <w:bCs/>
          <w:sz w:val="15"/>
          <w:szCs w:val="15"/>
        </w:rPr>
        <w:t>CAS</w:t>
      </w:r>
      <w:r w:rsidR="00A61024" w:rsidRPr="00856CD7">
        <w:rPr>
          <w:rFonts w:asciiTheme="majorBidi" w:hAnsiTheme="majorBidi" w:cstheme="majorBidi"/>
          <w:sz w:val="15"/>
          <w:szCs w:val="15"/>
        </w:rPr>
        <w:t xml:space="preserve">; Dubai </w:t>
      </w:r>
      <w:r w:rsidR="00BD4B0A">
        <w:rPr>
          <w:rFonts w:asciiTheme="majorBidi" w:hAnsiTheme="majorBidi" w:cstheme="majorBidi"/>
          <w:sz w:val="15"/>
          <w:szCs w:val="15"/>
        </w:rPr>
        <w:t xml:space="preserve">Corporation for </w:t>
      </w:r>
      <w:r w:rsidR="00A61024" w:rsidRPr="00856CD7">
        <w:rPr>
          <w:rFonts w:asciiTheme="majorBidi" w:hAnsiTheme="majorBidi" w:cstheme="majorBidi"/>
          <w:sz w:val="15"/>
          <w:szCs w:val="15"/>
        </w:rPr>
        <w:t xml:space="preserve">Ambulance </w:t>
      </w:r>
      <w:r w:rsidR="00BD4B0A">
        <w:rPr>
          <w:rFonts w:asciiTheme="majorBidi" w:hAnsiTheme="majorBidi" w:cstheme="majorBidi"/>
          <w:sz w:val="15"/>
          <w:szCs w:val="15"/>
        </w:rPr>
        <w:t>Service</w:t>
      </w:r>
      <w:r w:rsidR="00BD4B0A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B00D53" w:rsidRPr="00856CD7">
        <w:rPr>
          <w:rFonts w:asciiTheme="majorBidi" w:hAnsiTheme="majorBidi" w:cstheme="majorBidi"/>
          <w:b/>
          <w:bCs/>
          <w:sz w:val="15"/>
          <w:szCs w:val="15"/>
        </w:rPr>
        <w:t>EMS</w:t>
      </w:r>
      <w:r w:rsidR="00B00D53" w:rsidRPr="00856CD7">
        <w:rPr>
          <w:rFonts w:asciiTheme="majorBidi" w:hAnsiTheme="majorBidi" w:cstheme="majorBidi"/>
          <w:sz w:val="15"/>
          <w:szCs w:val="15"/>
        </w:rPr>
        <w:t>; Emergency Medical Services</w:t>
      </w:r>
      <w:r w:rsidR="00DA7D5F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8553B0">
        <w:rPr>
          <w:rFonts w:asciiTheme="majorBidi" w:hAnsiTheme="majorBidi" w:cstheme="majorBidi"/>
          <w:sz w:val="15"/>
          <w:szCs w:val="15"/>
        </w:rPr>
        <w:t>*</w:t>
      </w:r>
      <w:r w:rsidR="00EE3404" w:rsidRPr="00856CD7">
        <w:rPr>
          <w:rFonts w:asciiTheme="majorBidi" w:hAnsiTheme="majorBidi" w:cstheme="majorBidi"/>
          <w:b/>
          <w:bCs/>
          <w:sz w:val="15"/>
          <w:szCs w:val="15"/>
        </w:rPr>
        <w:t>EMT</w:t>
      </w:r>
      <w:r w:rsidR="00EE3404" w:rsidRPr="00856CD7">
        <w:rPr>
          <w:rFonts w:asciiTheme="majorBidi" w:hAnsiTheme="majorBidi" w:cstheme="majorBidi"/>
          <w:sz w:val="15"/>
          <w:szCs w:val="15"/>
        </w:rPr>
        <w:t>;</w:t>
      </w:r>
      <w:r w:rsidR="008553B0" w:rsidRPr="008553B0">
        <w:rPr>
          <w:rFonts w:asciiTheme="majorBidi" w:hAnsiTheme="majorBidi" w:cstheme="majorBidi"/>
          <w:sz w:val="15"/>
          <w:szCs w:val="15"/>
        </w:rPr>
        <w:t xml:space="preserve"> </w:t>
      </w:r>
      <w:r w:rsidR="00A812AB" w:rsidRPr="00A812AB">
        <w:rPr>
          <w:rFonts w:asciiTheme="majorBidi" w:hAnsiTheme="majorBidi" w:cstheme="majorBidi"/>
          <w:sz w:val="15"/>
          <w:szCs w:val="15"/>
        </w:rPr>
        <w:t>Emergency Medical Technician: (i.e. a non-medical healthcare provider trained for at least two years to be competent on performing specific tasks in the out-of-hospital field for emergency condition of clients)</w:t>
      </w:r>
      <w:r w:rsidR="00EE3404" w:rsidRPr="00856CD7">
        <w:rPr>
          <w:rFonts w:asciiTheme="majorBidi" w:hAnsiTheme="majorBidi" w:cstheme="majorBidi"/>
          <w:sz w:val="15"/>
          <w:szCs w:val="15"/>
        </w:rPr>
        <w:t>,</w:t>
      </w:r>
      <w:r w:rsidR="00185CEF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185CEF" w:rsidRPr="00856CD7">
        <w:rPr>
          <w:rFonts w:asciiTheme="majorBidi" w:hAnsiTheme="majorBidi" w:cstheme="majorBidi"/>
          <w:b/>
          <w:bCs/>
          <w:sz w:val="15"/>
          <w:szCs w:val="15"/>
        </w:rPr>
        <w:t>HMC</w:t>
      </w:r>
      <w:r w:rsidR="00B00D53" w:rsidRPr="00856CD7">
        <w:rPr>
          <w:rFonts w:asciiTheme="majorBidi" w:hAnsiTheme="majorBidi" w:cstheme="majorBidi"/>
          <w:b/>
          <w:bCs/>
          <w:sz w:val="15"/>
          <w:szCs w:val="15"/>
        </w:rPr>
        <w:t>AS</w:t>
      </w:r>
      <w:r w:rsidR="00185CEF" w:rsidRPr="00856CD7">
        <w:rPr>
          <w:rFonts w:asciiTheme="majorBidi" w:hAnsiTheme="majorBidi" w:cstheme="majorBidi"/>
          <w:sz w:val="15"/>
          <w:szCs w:val="15"/>
        </w:rPr>
        <w:t>; Hamad Medical Cooperation</w:t>
      </w:r>
      <w:r w:rsidR="00B00D53" w:rsidRPr="00856CD7">
        <w:rPr>
          <w:rFonts w:asciiTheme="majorBidi" w:hAnsiTheme="majorBidi" w:cstheme="majorBidi"/>
          <w:sz w:val="15"/>
          <w:szCs w:val="15"/>
        </w:rPr>
        <w:t xml:space="preserve"> Ambulance Services</w:t>
      </w:r>
      <w:r w:rsidR="00185CEF" w:rsidRPr="00856CD7">
        <w:rPr>
          <w:rFonts w:asciiTheme="majorBidi" w:hAnsiTheme="majorBidi" w:cstheme="majorBidi"/>
          <w:sz w:val="15"/>
          <w:szCs w:val="15"/>
        </w:rPr>
        <w:t>,</w:t>
      </w:r>
      <w:r w:rsidR="00EE3404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C852A8" w:rsidRPr="00C852A8">
        <w:rPr>
          <w:rFonts w:asciiTheme="majorBidi" w:hAnsiTheme="majorBidi" w:cstheme="majorBidi"/>
          <w:b/>
          <w:bCs/>
          <w:sz w:val="15"/>
          <w:szCs w:val="15"/>
        </w:rPr>
        <w:t>MD</w:t>
      </w:r>
      <w:r w:rsidR="00C852A8">
        <w:rPr>
          <w:rFonts w:asciiTheme="majorBidi" w:hAnsiTheme="majorBidi" w:cstheme="majorBidi"/>
          <w:sz w:val="15"/>
          <w:szCs w:val="15"/>
        </w:rPr>
        <w:t>; Medical Doctor</w:t>
      </w:r>
      <w:r w:rsidR="00EE3404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EE3404" w:rsidRPr="00856CD7">
        <w:rPr>
          <w:rFonts w:asciiTheme="majorBidi" w:hAnsiTheme="majorBidi" w:cstheme="majorBidi"/>
          <w:b/>
          <w:bCs/>
          <w:sz w:val="15"/>
          <w:szCs w:val="15"/>
        </w:rPr>
        <w:t>MICU</w:t>
      </w:r>
      <w:r w:rsidR="00EE3404" w:rsidRPr="00856CD7">
        <w:rPr>
          <w:rFonts w:asciiTheme="majorBidi" w:hAnsiTheme="majorBidi" w:cstheme="majorBidi"/>
          <w:sz w:val="15"/>
          <w:szCs w:val="15"/>
        </w:rPr>
        <w:t>; Mobile Intensive Care Unit</w:t>
      </w:r>
      <w:r w:rsidR="00445FD9" w:rsidRPr="00856CD7">
        <w:rPr>
          <w:rFonts w:asciiTheme="majorBidi" w:hAnsiTheme="majorBidi" w:cstheme="majorBidi"/>
          <w:sz w:val="15"/>
          <w:szCs w:val="15"/>
        </w:rPr>
        <w:t>,</w:t>
      </w:r>
      <w:r w:rsidR="00185CEF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185CEF" w:rsidRPr="00856CD7">
        <w:rPr>
          <w:rFonts w:asciiTheme="majorBidi" w:hAnsiTheme="majorBidi" w:cstheme="majorBidi"/>
          <w:b/>
          <w:bCs/>
          <w:sz w:val="15"/>
          <w:szCs w:val="15"/>
        </w:rPr>
        <w:t>MOH</w:t>
      </w:r>
      <w:r w:rsidR="00097F4D" w:rsidRPr="00856CD7">
        <w:rPr>
          <w:rFonts w:asciiTheme="majorBidi" w:hAnsiTheme="majorBidi" w:cstheme="majorBidi"/>
          <w:sz w:val="15"/>
          <w:szCs w:val="15"/>
        </w:rPr>
        <w:t>; Ministry of Health,</w:t>
      </w:r>
      <w:r w:rsidR="007469C0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7469C0" w:rsidRPr="00856CD7">
        <w:rPr>
          <w:rFonts w:asciiTheme="majorBidi" w:hAnsiTheme="majorBidi" w:cstheme="majorBidi"/>
          <w:b/>
          <w:bCs/>
          <w:sz w:val="15"/>
          <w:szCs w:val="15"/>
        </w:rPr>
        <w:t>MOI</w:t>
      </w:r>
      <w:r w:rsidR="007469C0" w:rsidRPr="00856CD7">
        <w:rPr>
          <w:rFonts w:asciiTheme="majorBidi" w:hAnsiTheme="majorBidi" w:cstheme="majorBidi"/>
          <w:sz w:val="15"/>
          <w:szCs w:val="15"/>
        </w:rPr>
        <w:t>; Ministry of Interior</w:t>
      </w:r>
      <w:r w:rsidR="00185CEF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185CEF" w:rsidRPr="00856CD7">
        <w:rPr>
          <w:rFonts w:asciiTheme="majorBidi" w:hAnsiTheme="majorBidi" w:cstheme="majorBidi"/>
          <w:b/>
          <w:bCs/>
          <w:sz w:val="15"/>
          <w:szCs w:val="15"/>
        </w:rPr>
        <w:t>NAC</w:t>
      </w:r>
      <w:r w:rsidR="00185CEF" w:rsidRPr="00856CD7">
        <w:rPr>
          <w:rFonts w:asciiTheme="majorBidi" w:hAnsiTheme="majorBidi" w:cstheme="majorBidi"/>
          <w:sz w:val="15"/>
          <w:szCs w:val="15"/>
        </w:rPr>
        <w:t>; National Ambulance Company</w:t>
      </w:r>
      <w:r w:rsidR="00B00D53" w:rsidRPr="00856CD7">
        <w:rPr>
          <w:rFonts w:asciiTheme="majorBidi" w:hAnsiTheme="majorBidi" w:cstheme="majorBidi"/>
          <w:sz w:val="15"/>
          <w:szCs w:val="15"/>
        </w:rPr>
        <w:t xml:space="preserve">, </w:t>
      </w:r>
      <w:r w:rsidR="00185CEF" w:rsidRPr="00856CD7">
        <w:rPr>
          <w:rFonts w:asciiTheme="majorBidi" w:hAnsiTheme="majorBidi" w:cstheme="majorBidi"/>
          <w:b/>
          <w:bCs/>
          <w:sz w:val="15"/>
          <w:szCs w:val="15"/>
        </w:rPr>
        <w:t>PACDA</w:t>
      </w:r>
      <w:r w:rsidR="00185CEF" w:rsidRPr="00856CD7">
        <w:rPr>
          <w:rFonts w:asciiTheme="majorBidi" w:hAnsiTheme="majorBidi" w:cstheme="majorBidi"/>
          <w:sz w:val="15"/>
          <w:szCs w:val="15"/>
        </w:rPr>
        <w:t>; Public Authority of Civil Defense and Ambulance,</w:t>
      </w:r>
      <w:r w:rsidR="00094F61">
        <w:rPr>
          <w:rFonts w:asciiTheme="majorBidi" w:hAnsiTheme="majorBidi" w:cstheme="majorBidi"/>
          <w:sz w:val="15"/>
          <w:szCs w:val="15"/>
        </w:rPr>
        <w:t xml:space="preserve"> </w:t>
      </w:r>
      <w:r w:rsidR="00094F61" w:rsidRPr="00BD4B0A">
        <w:rPr>
          <w:rFonts w:asciiTheme="majorBidi" w:hAnsiTheme="majorBidi" w:cstheme="majorBidi"/>
          <w:b/>
          <w:bCs/>
          <w:sz w:val="15"/>
          <w:szCs w:val="15"/>
        </w:rPr>
        <w:t>ROP</w:t>
      </w:r>
      <w:r w:rsidR="00094F61">
        <w:rPr>
          <w:rFonts w:asciiTheme="majorBidi" w:hAnsiTheme="majorBidi" w:cstheme="majorBidi"/>
          <w:sz w:val="15"/>
          <w:szCs w:val="15"/>
        </w:rPr>
        <w:t>; Royal Oman Police,</w:t>
      </w:r>
      <w:r w:rsidR="00185CEF" w:rsidRPr="00856CD7">
        <w:rPr>
          <w:rFonts w:asciiTheme="majorBidi" w:hAnsiTheme="majorBidi" w:cstheme="majorBidi"/>
          <w:sz w:val="15"/>
          <w:szCs w:val="15"/>
        </w:rPr>
        <w:t xml:space="preserve"> </w:t>
      </w:r>
      <w:r w:rsidR="00185CEF" w:rsidRPr="00856CD7">
        <w:rPr>
          <w:rFonts w:asciiTheme="majorBidi" w:hAnsiTheme="majorBidi" w:cstheme="majorBidi"/>
          <w:b/>
          <w:bCs/>
          <w:sz w:val="15"/>
          <w:szCs w:val="15"/>
        </w:rPr>
        <w:t>SRCA</w:t>
      </w:r>
      <w:r w:rsidR="00185CEF" w:rsidRPr="00856CD7">
        <w:rPr>
          <w:rFonts w:asciiTheme="majorBidi" w:hAnsiTheme="majorBidi" w:cstheme="majorBidi"/>
          <w:sz w:val="15"/>
          <w:szCs w:val="15"/>
        </w:rPr>
        <w:t>;  Saudi Red Crescent Authority</w:t>
      </w:r>
      <w:r w:rsidR="007469C0" w:rsidRPr="00856CD7">
        <w:rPr>
          <w:rFonts w:asciiTheme="majorBidi" w:hAnsiTheme="majorBidi" w:cstheme="majorBidi"/>
          <w:sz w:val="15"/>
          <w:szCs w:val="15"/>
        </w:rPr>
        <w:t xml:space="preserve">, </w:t>
      </w:r>
      <w:r w:rsidR="007469C0" w:rsidRPr="00856CD7">
        <w:rPr>
          <w:rFonts w:asciiTheme="majorBidi" w:hAnsiTheme="majorBidi" w:cstheme="majorBidi"/>
          <w:b/>
          <w:bCs/>
          <w:sz w:val="15"/>
          <w:szCs w:val="15"/>
        </w:rPr>
        <w:t>TATV</w:t>
      </w:r>
      <w:r w:rsidR="007469C0" w:rsidRPr="00856CD7">
        <w:rPr>
          <w:rFonts w:asciiTheme="majorBidi" w:hAnsiTheme="majorBidi" w:cstheme="majorBidi"/>
          <w:sz w:val="15"/>
          <w:szCs w:val="15"/>
        </w:rPr>
        <w:t>; Type of Ambulance Transportation Vehicle</w:t>
      </w:r>
      <w:r w:rsidR="009D4FEA" w:rsidRPr="00856CD7">
        <w:rPr>
          <w:rFonts w:asciiTheme="majorBidi" w:hAnsiTheme="majorBidi" w:cstheme="majorBidi"/>
          <w:sz w:val="15"/>
          <w:szCs w:val="15"/>
        </w:rPr>
        <w:t xml:space="preserve">, </w:t>
      </w:r>
      <w:r w:rsidR="009D4FEA" w:rsidRPr="00856CD7">
        <w:rPr>
          <w:rFonts w:asciiTheme="majorBidi" w:hAnsiTheme="majorBidi" w:cstheme="majorBidi"/>
          <w:b/>
          <w:bCs/>
          <w:sz w:val="15"/>
          <w:szCs w:val="15"/>
        </w:rPr>
        <w:t>X</w:t>
      </w:r>
      <w:r w:rsidR="009D4FEA" w:rsidRPr="00856CD7">
        <w:rPr>
          <w:rFonts w:asciiTheme="majorBidi" w:hAnsiTheme="majorBidi" w:cstheme="majorBidi"/>
          <w:sz w:val="15"/>
          <w:szCs w:val="15"/>
        </w:rPr>
        <w:t>; Unknown</w:t>
      </w:r>
      <w:r w:rsidR="007469C0" w:rsidRPr="00856CD7">
        <w:rPr>
          <w:rFonts w:asciiTheme="majorBidi" w:hAnsiTheme="majorBidi" w:cstheme="majorBidi"/>
          <w:sz w:val="15"/>
          <w:szCs w:val="15"/>
        </w:rPr>
        <w:t xml:space="preserve"> </w:t>
      </w:r>
    </w:p>
    <w:p w14:paraId="2DC2F78D" w14:textId="193B8608" w:rsidR="008F6375" w:rsidRPr="00186AB6" w:rsidRDefault="008F6375" w:rsidP="001B3562">
      <w:pPr>
        <w:ind w:hanging="851"/>
        <w:rPr>
          <w:rFonts w:asciiTheme="majorBidi" w:hAnsiTheme="majorBidi" w:cstheme="majorBidi"/>
          <w:b/>
          <w:bCs/>
          <w:sz w:val="16"/>
          <w:szCs w:val="16"/>
        </w:rPr>
      </w:pPr>
      <w:r w:rsidRPr="00856CD7">
        <w:rPr>
          <w:rFonts w:asciiTheme="majorBidi" w:hAnsiTheme="majorBidi" w:cstheme="majorBidi"/>
          <w:sz w:val="15"/>
          <w:szCs w:val="15"/>
        </w:rPr>
        <w:t>*</w:t>
      </w:r>
      <w:r w:rsidR="00186AB6" w:rsidRPr="00186AB6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186AB6" w:rsidRPr="008C3C58">
        <w:rPr>
          <w:rFonts w:asciiTheme="majorBidi" w:hAnsiTheme="majorBidi" w:cstheme="majorBidi"/>
          <w:b/>
          <w:bCs/>
          <w:sz w:val="16"/>
          <w:szCs w:val="16"/>
        </w:rPr>
        <w:t>National Ambulance Project</w:t>
      </w:r>
      <w:r w:rsidR="00186AB6">
        <w:rPr>
          <w:rFonts w:asciiTheme="majorBidi" w:hAnsiTheme="majorBidi" w:cstheme="majorBidi"/>
          <w:b/>
          <w:bCs/>
          <w:sz w:val="16"/>
          <w:szCs w:val="16"/>
        </w:rPr>
        <w:t xml:space="preserve">: </w:t>
      </w:r>
      <w:r w:rsidRPr="00856CD7">
        <w:rPr>
          <w:rFonts w:asciiTheme="majorBidi" w:hAnsiTheme="majorBidi" w:cstheme="majorBidi"/>
          <w:sz w:val="15"/>
          <w:szCs w:val="15"/>
        </w:rPr>
        <w:t>This project has been recently l</w:t>
      </w:r>
      <w:r w:rsidR="00F54F59">
        <w:rPr>
          <w:rFonts w:asciiTheme="majorBidi" w:hAnsiTheme="majorBidi" w:cstheme="majorBidi"/>
          <w:sz w:val="15"/>
          <w:szCs w:val="15"/>
        </w:rPr>
        <w:t>a</w:t>
      </w:r>
      <w:r w:rsidRPr="00856CD7">
        <w:rPr>
          <w:rFonts w:asciiTheme="majorBidi" w:hAnsiTheme="majorBidi" w:cstheme="majorBidi"/>
          <w:sz w:val="15"/>
          <w:szCs w:val="15"/>
        </w:rPr>
        <w:t>unched in June 2019 and not yet completed</w:t>
      </w:r>
      <w:r w:rsidRPr="00A61024">
        <w:rPr>
          <w:rFonts w:asciiTheme="majorBidi" w:hAnsiTheme="majorBidi" w:cstheme="majorBidi"/>
          <w:sz w:val="16"/>
          <w:szCs w:val="16"/>
        </w:rPr>
        <w:t>.</w:t>
      </w:r>
    </w:p>
    <w:sectPr w:rsidR="008F6375" w:rsidRPr="00186AB6" w:rsidSect="00242F2D">
      <w:pgSz w:w="16840" w:h="11900" w:orient="landscape"/>
      <w:pgMar w:top="1034" w:right="658" w:bottom="91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6187C" w14:textId="77777777" w:rsidR="00C70DA2" w:rsidRDefault="00C70DA2" w:rsidP="008422C4">
      <w:r>
        <w:separator/>
      </w:r>
    </w:p>
  </w:endnote>
  <w:endnote w:type="continuationSeparator" w:id="0">
    <w:p w14:paraId="6F62A8A5" w14:textId="77777777" w:rsidR="00C70DA2" w:rsidRDefault="00C70DA2" w:rsidP="0084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2B20B" w14:textId="77777777" w:rsidR="00C70DA2" w:rsidRDefault="00C70DA2" w:rsidP="008422C4">
      <w:r>
        <w:separator/>
      </w:r>
    </w:p>
  </w:footnote>
  <w:footnote w:type="continuationSeparator" w:id="0">
    <w:p w14:paraId="7786A10A" w14:textId="77777777" w:rsidR="00C70DA2" w:rsidRDefault="00C70DA2" w:rsidP="008422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4827"/>
    <w:multiLevelType w:val="hybridMultilevel"/>
    <w:tmpl w:val="FF3402BC"/>
    <w:lvl w:ilvl="0" w:tplc="1A1E65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5678F"/>
    <w:multiLevelType w:val="hybridMultilevel"/>
    <w:tmpl w:val="D390C522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D13C8"/>
    <w:multiLevelType w:val="hybridMultilevel"/>
    <w:tmpl w:val="031212FC"/>
    <w:lvl w:ilvl="0" w:tplc="58A654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3603E5"/>
    <w:multiLevelType w:val="hybridMultilevel"/>
    <w:tmpl w:val="522E2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796F"/>
    <w:multiLevelType w:val="hybridMultilevel"/>
    <w:tmpl w:val="9AA2A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0265F"/>
    <w:multiLevelType w:val="hybridMultilevel"/>
    <w:tmpl w:val="FF341536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BD796F"/>
    <w:multiLevelType w:val="hybridMultilevel"/>
    <w:tmpl w:val="C388E6AE"/>
    <w:lvl w:ilvl="0" w:tplc="544A29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262C66"/>
    <w:multiLevelType w:val="hybridMultilevel"/>
    <w:tmpl w:val="17C64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6E35C5"/>
    <w:multiLevelType w:val="hybridMultilevel"/>
    <w:tmpl w:val="4BA20F9A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9C6511"/>
    <w:multiLevelType w:val="hybridMultilevel"/>
    <w:tmpl w:val="D3526DE2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00FDC"/>
    <w:multiLevelType w:val="hybridMultilevel"/>
    <w:tmpl w:val="F6E8E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E052BC"/>
    <w:multiLevelType w:val="hybridMultilevel"/>
    <w:tmpl w:val="A6D4BD72"/>
    <w:lvl w:ilvl="0" w:tplc="A86806FE">
      <w:start w:val="1"/>
      <w:numFmt w:val="decimal"/>
      <w:lvlText w:val="%1-"/>
      <w:lvlJc w:val="left"/>
      <w:pPr>
        <w:ind w:left="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2" w:hanging="360"/>
      </w:pPr>
    </w:lvl>
    <w:lvl w:ilvl="2" w:tplc="0409001B" w:tentative="1">
      <w:start w:val="1"/>
      <w:numFmt w:val="lowerRoman"/>
      <w:lvlText w:val="%3."/>
      <w:lvlJc w:val="right"/>
      <w:pPr>
        <w:ind w:left="1832" w:hanging="180"/>
      </w:pPr>
    </w:lvl>
    <w:lvl w:ilvl="3" w:tplc="0409000F" w:tentative="1">
      <w:start w:val="1"/>
      <w:numFmt w:val="decimal"/>
      <w:lvlText w:val="%4."/>
      <w:lvlJc w:val="left"/>
      <w:pPr>
        <w:ind w:left="2552" w:hanging="360"/>
      </w:pPr>
    </w:lvl>
    <w:lvl w:ilvl="4" w:tplc="04090019" w:tentative="1">
      <w:start w:val="1"/>
      <w:numFmt w:val="lowerLetter"/>
      <w:lvlText w:val="%5."/>
      <w:lvlJc w:val="left"/>
      <w:pPr>
        <w:ind w:left="3272" w:hanging="360"/>
      </w:pPr>
    </w:lvl>
    <w:lvl w:ilvl="5" w:tplc="0409001B" w:tentative="1">
      <w:start w:val="1"/>
      <w:numFmt w:val="lowerRoman"/>
      <w:lvlText w:val="%6."/>
      <w:lvlJc w:val="right"/>
      <w:pPr>
        <w:ind w:left="3992" w:hanging="180"/>
      </w:pPr>
    </w:lvl>
    <w:lvl w:ilvl="6" w:tplc="0409000F" w:tentative="1">
      <w:start w:val="1"/>
      <w:numFmt w:val="decimal"/>
      <w:lvlText w:val="%7."/>
      <w:lvlJc w:val="left"/>
      <w:pPr>
        <w:ind w:left="4712" w:hanging="360"/>
      </w:pPr>
    </w:lvl>
    <w:lvl w:ilvl="7" w:tplc="04090019" w:tentative="1">
      <w:start w:val="1"/>
      <w:numFmt w:val="lowerLetter"/>
      <w:lvlText w:val="%8."/>
      <w:lvlJc w:val="left"/>
      <w:pPr>
        <w:ind w:left="5432" w:hanging="360"/>
      </w:pPr>
    </w:lvl>
    <w:lvl w:ilvl="8" w:tplc="0409001B" w:tentative="1">
      <w:start w:val="1"/>
      <w:numFmt w:val="lowerRoman"/>
      <w:lvlText w:val="%9."/>
      <w:lvlJc w:val="right"/>
      <w:pPr>
        <w:ind w:left="6152" w:hanging="180"/>
      </w:pPr>
    </w:lvl>
  </w:abstractNum>
  <w:abstractNum w:abstractNumId="12" w15:restartNumberingAfterBreak="0">
    <w:nsid w:val="489D696A"/>
    <w:multiLevelType w:val="hybridMultilevel"/>
    <w:tmpl w:val="D06A00F6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55638"/>
    <w:multiLevelType w:val="hybridMultilevel"/>
    <w:tmpl w:val="AE8EEE58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733CBA"/>
    <w:multiLevelType w:val="hybridMultilevel"/>
    <w:tmpl w:val="B9DA8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4C2EE2"/>
    <w:multiLevelType w:val="hybridMultilevel"/>
    <w:tmpl w:val="17823B0A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C2D02"/>
    <w:multiLevelType w:val="hybridMultilevel"/>
    <w:tmpl w:val="CDF01582"/>
    <w:lvl w:ilvl="0" w:tplc="5C78BF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C73952"/>
    <w:multiLevelType w:val="hybridMultilevel"/>
    <w:tmpl w:val="4EF0A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EB7E58"/>
    <w:multiLevelType w:val="hybridMultilevel"/>
    <w:tmpl w:val="DB3649C2"/>
    <w:lvl w:ilvl="0" w:tplc="8B6ACF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BF4890"/>
    <w:multiLevelType w:val="hybridMultilevel"/>
    <w:tmpl w:val="A6D4BD72"/>
    <w:lvl w:ilvl="0" w:tplc="A86806FE">
      <w:start w:val="1"/>
      <w:numFmt w:val="decimal"/>
      <w:lvlText w:val="%1-"/>
      <w:lvlJc w:val="left"/>
      <w:pPr>
        <w:ind w:left="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2" w:hanging="360"/>
      </w:pPr>
    </w:lvl>
    <w:lvl w:ilvl="2" w:tplc="0409001B" w:tentative="1">
      <w:start w:val="1"/>
      <w:numFmt w:val="lowerRoman"/>
      <w:lvlText w:val="%3."/>
      <w:lvlJc w:val="right"/>
      <w:pPr>
        <w:ind w:left="1832" w:hanging="180"/>
      </w:pPr>
    </w:lvl>
    <w:lvl w:ilvl="3" w:tplc="0409000F" w:tentative="1">
      <w:start w:val="1"/>
      <w:numFmt w:val="decimal"/>
      <w:lvlText w:val="%4."/>
      <w:lvlJc w:val="left"/>
      <w:pPr>
        <w:ind w:left="2552" w:hanging="360"/>
      </w:pPr>
    </w:lvl>
    <w:lvl w:ilvl="4" w:tplc="04090019" w:tentative="1">
      <w:start w:val="1"/>
      <w:numFmt w:val="lowerLetter"/>
      <w:lvlText w:val="%5."/>
      <w:lvlJc w:val="left"/>
      <w:pPr>
        <w:ind w:left="3272" w:hanging="360"/>
      </w:pPr>
    </w:lvl>
    <w:lvl w:ilvl="5" w:tplc="0409001B" w:tentative="1">
      <w:start w:val="1"/>
      <w:numFmt w:val="lowerRoman"/>
      <w:lvlText w:val="%6."/>
      <w:lvlJc w:val="right"/>
      <w:pPr>
        <w:ind w:left="3992" w:hanging="180"/>
      </w:pPr>
    </w:lvl>
    <w:lvl w:ilvl="6" w:tplc="0409000F" w:tentative="1">
      <w:start w:val="1"/>
      <w:numFmt w:val="decimal"/>
      <w:lvlText w:val="%7."/>
      <w:lvlJc w:val="left"/>
      <w:pPr>
        <w:ind w:left="4712" w:hanging="360"/>
      </w:pPr>
    </w:lvl>
    <w:lvl w:ilvl="7" w:tplc="04090019" w:tentative="1">
      <w:start w:val="1"/>
      <w:numFmt w:val="lowerLetter"/>
      <w:lvlText w:val="%8."/>
      <w:lvlJc w:val="left"/>
      <w:pPr>
        <w:ind w:left="5432" w:hanging="360"/>
      </w:pPr>
    </w:lvl>
    <w:lvl w:ilvl="8" w:tplc="0409001B" w:tentative="1">
      <w:start w:val="1"/>
      <w:numFmt w:val="lowerRoman"/>
      <w:lvlText w:val="%9."/>
      <w:lvlJc w:val="right"/>
      <w:pPr>
        <w:ind w:left="6152" w:hanging="180"/>
      </w:pPr>
    </w:lvl>
  </w:abstractNum>
  <w:abstractNum w:abstractNumId="20" w15:restartNumberingAfterBreak="0">
    <w:nsid w:val="5B1F0F29"/>
    <w:multiLevelType w:val="hybridMultilevel"/>
    <w:tmpl w:val="A6D4BD72"/>
    <w:lvl w:ilvl="0" w:tplc="A86806FE">
      <w:start w:val="1"/>
      <w:numFmt w:val="decimal"/>
      <w:lvlText w:val="%1-"/>
      <w:lvlJc w:val="left"/>
      <w:pPr>
        <w:ind w:left="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2" w:hanging="360"/>
      </w:pPr>
    </w:lvl>
    <w:lvl w:ilvl="2" w:tplc="0409001B" w:tentative="1">
      <w:start w:val="1"/>
      <w:numFmt w:val="lowerRoman"/>
      <w:lvlText w:val="%3."/>
      <w:lvlJc w:val="right"/>
      <w:pPr>
        <w:ind w:left="1832" w:hanging="180"/>
      </w:pPr>
    </w:lvl>
    <w:lvl w:ilvl="3" w:tplc="0409000F" w:tentative="1">
      <w:start w:val="1"/>
      <w:numFmt w:val="decimal"/>
      <w:lvlText w:val="%4."/>
      <w:lvlJc w:val="left"/>
      <w:pPr>
        <w:ind w:left="2552" w:hanging="360"/>
      </w:pPr>
    </w:lvl>
    <w:lvl w:ilvl="4" w:tplc="04090019" w:tentative="1">
      <w:start w:val="1"/>
      <w:numFmt w:val="lowerLetter"/>
      <w:lvlText w:val="%5."/>
      <w:lvlJc w:val="left"/>
      <w:pPr>
        <w:ind w:left="3272" w:hanging="360"/>
      </w:pPr>
    </w:lvl>
    <w:lvl w:ilvl="5" w:tplc="0409001B" w:tentative="1">
      <w:start w:val="1"/>
      <w:numFmt w:val="lowerRoman"/>
      <w:lvlText w:val="%6."/>
      <w:lvlJc w:val="right"/>
      <w:pPr>
        <w:ind w:left="3992" w:hanging="180"/>
      </w:pPr>
    </w:lvl>
    <w:lvl w:ilvl="6" w:tplc="0409000F" w:tentative="1">
      <w:start w:val="1"/>
      <w:numFmt w:val="decimal"/>
      <w:lvlText w:val="%7."/>
      <w:lvlJc w:val="left"/>
      <w:pPr>
        <w:ind w:left="4712" w:hanging="360"/>
      </w:pPr>
    </w:lvl>
    <w:lvl w:ilvl="7" w:tplc="04090019" w:tentative="1">
      <w:start w:val="1"/>
      <w:numFmt w:val="lowerLetter"/>
      <w:lvlText w:val="%8."/>
      <w:lvlJc w:val="left"/>
      <w:pPr>
        <w:ind w:left="5432" w:hanging="360"/>
      </w:pPr>
    </w:lvl>
    <w:lvl w:ilvl="8" w:tplc="0409001B" w:tentative="1">
      <w:start w:val="1"/>
      <w:numFmt w:val="lowerRoman"/>
      <w:lvlText w:val="%9."/>
      <w:lvlJc w:val="right"/>
      <w:pPr>
        <w:ind w:left="6152" w:hanging="180"/>
      </w:pPr>
    </w:lvl>
  </w:abstractNum>
  <w:abstractNum w:abstractNumId="21" w15:restartNumberingAfterBreak="0">
    <w:nsid w:val="5D0D0600"/>
    <w:multiLevelType w:val="hybridMultilevel"/>
    <w:tmpl w:val="CCB035EC"/>
    <w:lvl w:ilvl="0" w:tplc="FA5079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242A59"/>
    <w:multiLevelType w:val="hybridMultilevel"/>
    <w:tmpl w:val="CCB035EC"/>
    <w:lvl w:ilvl="0" w:tplc="FA5079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504745"/>
    <w:multiLevelType w:val="hybridMultilevel"/>
    <w:tmpl w:val="CCB035EC"/>
    <w:lvl w:ilvl="0" w:tplc="FA5079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E03BBB"/>
    <w:multiLevelType w:val="hybridMultilevel"/>
    <w:tmpl w:val="6F30E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84621"/>
    <w:multiLevelType w:val="hybridMultilevel"/>
    <w:tmpl w:val="B7A8566C"/>
    <w:lvl w:ilvl="0" w:tplc="4E569C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2F22D9"/>
    <w:multiLevelType w:val="hybridMultilevel"/>
    <w:tmpl w:val="CCB035EC"/>
    <w:lvl w:ilvl="0" w:tplc="FA5079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AF5482"/>
    <w:multiLevelType w:val="hybridMultilevel"/>
    <w:tmpl w:val="9144543A"/>
    <w:lvl w:ilvl="0" w:tplc="18B2A7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D157A4"/>
    <w:multiLevelType w:val="hybridMultilevel"/>
    <w:tmpl w:val="6E90FBF8"/>
    <w:lvl w:ilvl="0" w:tplc="4A9E1C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976654"/>
    <w:multiLevelType w:val="hybridMultilevel"/>
    <w:tmpl w:val="71A2B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8"/>
  </w:num>
  <w:num w:numId="3">
    <w:abstractNumId w:val="27"/>
  </w:num>
  <w:num w:numId="4">
    <w:abstractNumId w:val="0"/>
  </w:num>
  <w:num w:numId="5">
    <w:abstractNumId w:val="6"/>
  </w:num>
  <w:num w:numId="6">
    <w:abstractNumId w:val="28"/>
  </w:num>
  <w:num w:numId="7">
    <w:abstractNumId w:val="11"/>
  </w:num>
  <w:num w:numId="8">
    <w:abstractNumId w:val="20"/>
  </w:num>
  <w:num w:numId="9">
    <w:abstractNumId w:val="26"/>
  </w:num>
  <w:num w:numId="10">
    <w:abstractNumId w:val="23"/>
  </w:num>
  <w:num w:numId="11">
    <w:abstractNumId w:val="22"/>
  </w:num>
  <w:num w:numId="12">
    <w:abstractNumId w:val="21"/>
  </w:num>
  <w:num w:numId="13">
    <w:abstractNumId w:val="19"/>
  </w:num>
  <w:num w:numId="14">
    <w:abstractNumId w:val="10"/>
  </w:num>
  <w:num w:numId="15">
    <w:abstractNumId w:val="2"/>
  </w:num>
  <w:num w:numId="16">
    <w:abstractNumId w:val="4"/>
  </w:num>
  <w:num w:numId="17">
    <w:abstractNumId w:val="29"/>
  </w:num>
  <w:num w:numId="18">
    <w:abstractNumId w:val="7"/>
  </w:num>
  <w:num w:numId="19">
    <w:abstractNumId w:val="17"/>
  </w:num>
  <w:num w:numId="20">
    <w:abstractNumId w:val="24"/>
  </w:num>
  <w:num w:numId="21">
    <w:abstractNumId w:val="12"/>
  </w:num>
  <w:num w:numId="22">
    <w:abstractNumId w:val="15"/>
  </w:num>
  <w:num w:numId="23">
    <w:abstractNumId w:val="8"/>
  </w:num>
  <w:num w:numId="24">
    <w:abstractNumId w:val="16"/>
  </w:num>
  <w:num w:numId="25">
    <w:abstractNumId w:val="9"/>
  </w:num>
  <w:num w:numId="26">
    <w:abstractNumId w:val="1"/>
  </w:num>
  <w:num w:numId="27">
    <w:abstractNumId w:val="5"/>
  </w:num>
  <w:num w:numId="28">
    <w:abstractNumId w:val="13"/>
  </w:num>
  <w:num w:numId="29">
    <w:abstractNumId w:val="14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6B"/>
    <w:rsid w:val="0000082D"/>
    <w:rsid w:val="00007650"/>
    <w:rsid w:val="000107F6"/>
    <w:rsid w:val="00012B82"/>
    <w:rsid w:val="00013A8F"/>
    <w:rsid w:val="00014A7A"/>
    <w:rsid w:val="000167C6"/>
    <w:rsid w:val="00024BD3"/>
    <w:rsid w:val="00026154"/>
    <w:rsid w:val="0005063A"/>
    <w:rsid w:val="000514EF"/>
    <w:rsid w:val="0005793D"/>
    <w:rsid w:val="0006033D"/>
    <w:rsid w:val="000829D1"/>
    <w:rsid w:val="00094F61"/>
    <w:rsid w:val="00096B53"/>
    <w:rsid w:val="0009772F"/>
    <w:rsid w:val="00097F4D"/>
    <w:rsid w:val="000A0713"/>
    <w:rsid w:val="000A3279"/>
    <w:rsid w:val="000C1324"/>
    <w:rsid w:val="000C4BDB"/>
    <w:rsid w:val="000D586E"/>
    <w:rsid w:val="000D7C9A"/>
    <w:rsid w:val="000D7CDC"/>
    <w:rsid w:val="000E3EAA"/>
    <w:rsid w:val="000E4DAD"/>
    <w:rsid w:val="001413DA"/>
    <w:rsid w:val="00145595"/>
    <w:rsid w:val="0015055A"/>
    <w:rsid w:val="00160FD7"/>
    <w:rsid w:val="0016253D"/>
    <w:rsid w:val="001626F5"/>
    <w:rsid w:val="00163DB6"/>
    <w:rsid w:val="00164C85"/>
    <w:rsid w:val="00182D2E"/>
    <w:rsid w:val="00185CEF"/>
    <w:rsid w:val="00186AB6"/>
    <w:rsid w:val="001A1A38"/>
    <w:rsid w:val="001A4DD0"/>
    <w:rsid w:val="001B3562"/>
    <w:rsid w:val="001B51E1"/>
    <w:rsid w:val="001C0BD7"/>
    <w:rsid w:val="001C0D28"/>
    <w:rsid w:val="001C0FC7"/>
    <w:rsid w:val="001E22E8"/>
    <w:rsid w:val="001E2B17"/>
    <w:rsid w:val="00202AC4"/>
    <w:rsid w:val="00216AC3"/>
    <w:rsid w:val="0022252A"/>
    <w:rsid w:val="00230875"/>
    <w:rsid w:val="002317C4"/>
    <w:rsid w:val="00242F2D"/>
    <w:rsid w:val="00267B97"/>
    <w:rsid w:val="00280D29"/>
    <w:rsid w:val="00284A4D"/>
    <w:rsid w:val="0029450F"/>
    <w:rsid w:val="002C4F29"/>
    <w:rsid w:val="002E20E6"/>
    <w:rsid w:val="002E2BB5"/>
    <w:rsid w:val="002E381C"/>
    <w:rsid w:val="002F25DE"/>
    <w:rsid w:val="002F32A7"/>
    <w:rsid w:val="00306BD5"/>
    <w:rsid w:val="0030714A"/>
    <w:rsid w:val="00314789"/>
    <w:rsid w:val="00353719"/>
    <w:rsid w:val="00356D39"/>
    <w:rsid w:val="00376DCF"/>
    <w:rsid w:val="00381CF5"/>
    <w:rsid w:val="0038244E"/>
    <w:rsid w:val="003840D6"/>
    <w:rsid w:val="00385C0D"/>
    <w:rsid w:val="0039546C"/>
    <w:rsid w:val="003B577D"/>
    <w:rsid w:val="003B77B5"/>
    <w:rsid w:val="003C1FA3"/>
    <w:rsid w:val="003C7719"/>
    <w:rsid w:val="003C7FA1"/>
    <w:rsid w:val="003D3E4C"/>
    <w:rsid w:val="003E276B"/>
    <w:rsid w:val="003F0868"/>
    <w:rsid w:val="00400FC5"/>
    <w:rsid w:val="004016AC"/>
    <w:rsid w:val="00445FD9"/>
    <w:rsid w:val="004541A0"/>
    <w:rsid w:val="004560BA"/>
    <w:rsid w:val="00470AED"/>
    <w:rsid w:val="00491ED2"/>
    <w:rsid w:val="00491F45"/>
    <w:rsid w:val="00496B88"/>
    <w:rsid w:val="004B7C16"/>
    <w:rsid w:val="004C3846"/>
    <w:rsid w:val="004E4AC4"/>
    <w:rsid w:val="004E7427"/>
    <w:rsid w:val="004F6995"/>
    <w:rsid w:val="005216BE"/>
    <w:rsid w:val="005322E1"/>
    <w:rsid w:val="00551777"/>
    <w:rsid w:val="005534A3"/>
    <w:rsid w:val="005560B6"/>
    <w:rsid w:val="00561339"/>
    <w:rsid w:val="0056720B"/>
    <w:rsid w:val="00567847"/>
    <w:rsid w:val="00572EA1"/>
    <w:rsid w:val="00575934"/>
    <w:rsid w:val="00576F3D"/>
    <w:rsid w:val="00580E6B"/>
    <w:rsid w:val="00585507"/>
    <w:rsid w:val="005938CE"/>
    <w:rsid w:val="00594CF0"/>
    <w:rsid w:val="005A1ADE"/>
    <w:rsid w:val="005C3FC0"/>
    <w:rsid w:val="005D5285"/>
    <w:rsid w:val="005E0119"/>
    <w:rsid w:val="005F767C"/>
    <w:rsid w:val="00600C44"/>
    <w:rsid w:val="00606C31"/>
    <w:rsid w:val="00616C96"/>
    <w:rsid w:val="006248B0"/>
    <w:rsid w:val="00635114"/>
    <w:rsid w:val="00653DE8"/>
    <w:rsid w:val="00675741"/>
    <w:rsid w:val="00677527"/>
    <w:rsid w:val="00685218"/>
    <w:rsid w:val="00686419"/>
    <w:rsid w:val="00690354"/>
    <w:rsid w:val="00691610"/>
    <w:rsid w:val="00692394"/>
    <w:rsid w:val="00692F3A"/>
    <w:rsid w:val="006A6437"/>
    <w:rsid w:val="006B3131"/>
    <w:rsid w:val="006B3E4F"/>
    <w:rsid w:val="006C4F4A"/>
    <w:rsid w:val="006E34DD"/>
    <w:rsid w:val="006E58ED"/>
    <w:rsid w:val="007306AE"/>
    <w:rsid w:val="00733C17"/>
    <w:rsid w:val="00744C47"/>
    <w:rsid w:val="007469C0"/>
    <w:rsid w:val="00746D32"/>
    <w:rsid w:val="00750581"/>
    <w:rsid w:val="007546C2"/>
    <w:rsid w:val="00760FB0"/>
    <w:rsid w:val="00773241"/>
    <w:rsid w:val="0078414F"/>
    <w:rsid w:val="00790C81"/>
    <w:rsid w:val="007A11B2"/>
    <w:rsid w:val="007A682F"/>
    <w:rsid w:val="007B5CC3"/>
    <w:rsid w:val="007C1098"/>
    <w:rsid w:val="007D5297"/>
    <w:rsid w:val="007E1771"/>
    <w:rsid w:val="007E4D0D"/>
    <w:rsid w:val="007F148D"/>
    <w:rsid w:val="00805BDF"/>
    <w:rsid w:val="00806B62"/>
    <w:rsid w:val="00824452"/>
    <w:rsid w:val="00837685"/>
    <w:rsid w:val="008422C4"/>
    <w:rsid w:val="008527A6"/>
    <w:rsid w:val="008553B0"/>
    <w:rsid w:val="00856CD7"/>
    <w:rsid w:val="0086438B"/>
    <w:rsid w:val="00867730"/>
    <w:rsid w:val="00895B68"/>
    <w:rsid w:val="00896876"/>
    <w:rsid w:val="008B6BBE"/>
    <w:rsid w:val="008C3C58"/>
    <w:rsid w:val="008C53CC"/>
    <w:rsid w:val="008D5A55"/>
    <w:rsid w:val="008F472C"/>
    <w:rsid w:val="008F57D9"/>
    <w:rsid w:val="008F6375"/>
    <w:rsid w:val="00911B69"/>
    <w:rsid w:val="00937218"/>
    <w:rsid w:val="00960567"/>
    <w:rsid w:val="00997A0F"/>
    <w:rsid w:val="009D3ADD"/>
    <w:rsid w:val="009D4FEA"/>
    <w:rsid w:val="009E0A36"/>
    <w:rsid w:val="009E5501"/>
    <w:rsid w:val="009F2354"/>
    <w:rsid w:val="00A342F6"/>
    <w:rsid w:val="00A34C44"/>
    <w:rsid w:val="00A474CB"/>
    <w:rsid w:val="00A61024"/>
    <w:rsid w:val="00A76ED2"/>
    <w:rsid w:val="00A812AB"/>
    <w:rsid w:val="00A830C0"/>
    <w:rsid w:val="00A8522B"/>
    <w:rsid w:val="00A92421"/>
    <w:rsid w:val="00AA19E9"/>
    <w:rsid w:val="00AB6F08"/>
    <w:rsid w:val="00AC0026"/>
    <w:rsid w:val="00AF70EF"/>
    <w:rsid w:val="00B00D53"/>
    <w:rsid w:val="00B0302E"/>
    <w:rsid w:val="00B34B39"/>
    <w:rsid w:val="00B41A53"/>
    <w:rsid w:val="00B47603"/>
    <w:rsid w:val="00B52B4B"/>
    <w:rsid w:val="00B53CC2"/>
    <w:rsid w:val="00B56B7B"/>
    <w:rsid w:val="00B73132"/>
    <w:rsid w:val="00B74262"/>
    <w:rsid w:val="00B92303"/>
    <w:rsid w:val="00BA516E"/>
    <w:rsid w:val="00BB2D9F"/>
    <w:rsid w:val="00BD190F"/>
    <w:rsid w:val="00BD196E"/>
    <w:rsid w:val="00BD4B0A"/>
    <w:rsid w:val="00BF57E9"/>
    <w:rsid w:val="00BF7726"/>
    <w:rsid w:val="00C10EB7"/>
    <w:rsid w:val="00C113E8"/>
    <w:rsid w:val="00C27F08"/>
    <w:rsid w:val="00C46C61"/>
    <w:rsid w:val="00C528D1"/>
    <w:rsid w:val="00C54755"/>
    <w:rsid w:val="00C60465"/>
    <w:rsid w:val="00C67912"/>
    <w:rsid w:val="00C70DA2"/>
    <w:rsid w:val="00C76097"/>
    <w:rsid w:val="00C805A0"/>
    <w:rsid w:val="00C852A8"/>
    <w:rsid w:val="00C9780A"/>
    <w:rsid w:val="00CD47AD"/>
    <w:rsid w:val="00CD766D"/>
    <w:rsid w:val="00D05C58"/>
    <w:rsid w:val="00D10A6B"/>
    <w:rsid w:val="00D40248"/>
    <w:rsid w:val="00D50F44"/>
    <w:rsid w:val="00D52577"/>
    <w:rsid w:val="00D5433C"/>
    <w:rsid w:val="00D557FF"/>
    <w:rsid w:val="00D609AB"/>
    <w:rsid w:val="00D652CA"/>
    <w:rsid w:val="00D76627"/>
    <w:rsid w:val="00D76A59"/>
    <w:rsid w:val="00D84A30"/>
    <w:rsid w:val="00D93524"/>
    <w:rsid w:val="00DA7D5F"/>
    <w:rsid w:val="00DB1C4F"/>
    <w:rsid w:val="00DB29AF"/>
    <w:rsid w:val="00DD1E5E"/>
    <w:rsid w:val="00DD3153"/>
    <w:rsid w:val="00DE06D2"/>
    <w:rsid w:val="00DF47AC"/>
    <w:rsid w:val="00E01795"/>
    <w:rsid w:val="00E12736"/>
    <w:rsid w:val="00E203FF"/>
    <w:rsid w:val="00E36080"/>
    <w:rsid w:val="00E41AB6"/>
    <w:rsid w:val="00E42C89"/>
    <w:rsid w:val="00E47339"/>
    <w:rsid w:val="00E50966"/>
    <w:rsid w:val="00E64A6E"/>
    <w:rsid w:val="00E77F03"/>
    <w:rsid w:val="00E86B67"/>
    <w:rsid w:val="00E93FC2"/>
    <w:rsid w:val="00E972F6"/>
    <w:rsid w:val="00EA01FC"/>
    <w:rsid w:val="00EB0928"/>
    <w:rsid w:val="00EC2017"/>
    <w:rsid w:val="00EE3404"/>
    <w:rsid w:val="00EF7232"/>
    <w:rsid w:val="00F01612"/>
    <w:rsid w:val="00F01B9F"/>
    <w:rsid w:val="00F04C02"/>
    <w:rsid w:val="00F27EA3"/>
    <w:rsid w:val="00F40EDB"/>
    <w:rsid w:val="00F53769"/>
    <w:rsid w:val="00F54F59"/>
    <w:rsid w:val="00F5601B"/>
    <w:rsid w:val="00F90DDF"/>
    <w:rsid w:val="00FA760E"/>
    <w:rsid w:val="00FB46D2"/>
    <w:rsid w:val="00FC140A"/>
    <w:rsid w:val="00FE66D8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766B91"/>
  <w15:chartTrackingRefBased/>
  <w15:docId w15:val="{1A0653B8-C3BC-8B45-810A-F103FEDE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C3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422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2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2C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3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F48498-5B7F-4142-AC9E-511A1743A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6</TotalTime>
  <Pages>1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fa, Hassan (HSR)</dc:creator>
  <cp:keywords/>
  <dc:description/>
  <cp:lastModifiedBy>Moafa H</cp:lastModifiedBy>
  <cp:revision>22</cp:revision>
  <dcterms:created xsi:type="dcterms:W3CDTF">2019-10-21T22:40:00Z</dcterms:created>
  <dcterms:modified xsi:type="dcterms:W3CDTF">2019-11-06T18:07:00Z</dcterms:modified>
</cp:coreProperties>
</file>